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68A53" w14:textId="77777777" w:rsidR="004E42A8" w:rsidRPr="000B7CC2" w:rsidRDefault="004E42A8" w:rsidP="004E42A8">
      <w:pPr>
        <w:pStyle w:val="a7"/>
        <w:spacing w:line="480" w:lineRule="auto"/>
        <w:rPr>
          <w:rFonts w:ascii="Times New Roman" w:eastAsia="맑은 고딕" w:hAnsi="Times New Roman" w:cs="Times New Roman"/>
          <w:b/>
          <w:bCs/>
          <w:color w:val="auto"/>
          <w:sz w:val="24"/>
          <w:szCs w:val="24"/>
        </w:rPr>
      </w:pPr>
      <w:bookmarkStart w:id="0" w:name="OLE_LINK4"/>
      <w:bookmarkStart w:id="1" w:name="_Hlk44416652"/>
      <w:r w:rsidRPr="000B7CC2">
        <w:rPr>
          <w:rFonts w:ascii="Times New Roman" w:eastAsia="맑은 고딕" w:hAnsi="Times New Roman" w:cs="Times New Roman"/>
          <w:b/>
          <w:bCs/>
          <w:color w:val="auto"/>
          <w:sz w:val="24"/>
          <w:szCs w:val="24"/>
        </w:rPr>
        <w:t>Title</w:t>
      </w:r>
    </w:p>
    <w:bookmarkEnd w:id="0"/>
    <w:bookmarkEnd w:id="1"/>
    <w:p w14:paraId="6ABBC82B" w14:textId="77777777" w:rsidR="00A67C8C" w:rsidRDefault="00A67C8C" w:rsidP="00A67C8C">
      <w:pPr>
        <w:pStyle w:val="a8"/>
        <w:wordWrap/>
        <w:spacing w:line="480" w:lineRule="auto"/>
        <w:rPr>
          <w:rFonts w:ascii="Times New Roman" w:eastAsia="맑은 고딕" w:hAnsi="Times New Roman"/>
          <w:bCs/>
          <w:kern w:val="0"/>
          <w:sz w:val="22"/>
          <w:szCs w:val="22"/>
        </w:rPr>
      </w:pPr>
      <w:r w:rsidRPr="002A53E1">
        <w:rPr>
          <w:rFonts w:ascii="Times New Roman" w:eastAsia="맑은 고딕" w:hAnsi="Times New Roman"/>
          <w:bCs/>
          <w:kern w:val="0"/>
          <w:sz w:val="22"/>
          <w:szCs w:val="22"/>
        </w:rPr>
        <w:t xml:space="preserve">Melatonin activates ABCA1 via the </w:t>
      </w:r>
      <w:proofErr w:type="spellStart"/>
      <w:r w:rsidRPr="002A53E1">
        <w:rPr>
          <w:rFonts w:ascii="Times New Roman" w:eastAsia="맑은 고딕" w:hAnsi="Times New Roman"/>
          <w:bCs/>
          <w:kern w:val="0"/>
          <w:sz w:val="22"/>
          <w:szCs w:val="22"/>
        </w:rPr>
        <w:t>BiP</w:t>
      </w:r>
      <w:proofErr w:type="spellEnd"/>
      <w:r w:rsidRPr="002A53E1">
        <w:rPr>
          <w:rFonts w:ascii="Times New Roman" w:eastAsia="맑은 고딕" w:hAnsi="Times New Roman"/>
          <w:bCs/>
          <w:kern w:val="0"/>
          <w:sz w:val="22"/>
          <w:szCs w:val="22"/>
        </w:rPr>
        <w:t>/NRF1 pathway to suppress high-cholesterol-induced apoptosis of mesenchymal stem cells</w:t>
      </w:r>
    </w:p>
    <w:p w14:paraId="3D7D9EBF" w14:textId="77777777" w:rsidR="004E42A8" w:rsidRPr="00A67C8C" w:rsidRDefault="004E42A8" w:rsidP="004E42A8">
      <w:pPr>
        <w:pStyle w:val="a8"/>
        <w:wordWrap/>
        <w:spacing w:line="480" w:lineRule="auto"/>
        <w:rPr>
          <w:rFonts w:ascii="Times New Roman" w:hAnsi="Times New Roman"/>
          <w:sz w:val="26"/>
        </w:rPr>
      </w:pPr>
    </w:p>
    <w:p w14:paraId="173FE586" w14:textId="77777777" w:rsidR="004E42A8" w:rsidRPr="000B7CC2" w:rsidRDefault="004E42A8" w:rsidP="004E42A8">
      <w:pPr>
        <w:spacing w:line="480" w:lineRule="auto"/>
        <w:rPr>
          <w:rFonts w:ascii="Times New Roman" w:hAnsi="Times New Roman" w:cs="Times New Roman"/>
          <w:b/>
          <w:sz w:val="26"/>
        </w:rPr>
      </w:pPr>
      <w:r w:rsidRPr="000B7CC2">
        <w:rPr>
          <w:rFonts w:ascii="Times New Roman" w:hAnsi="Times New Roman" w:cs="Times New Roman"/>
          <w:b/>
          <w:sz w:val="26"/>
        </w:rPr>
        <w:t>Authors</w:t>
      </w:r>
    </w:p>
    <w:p w14:paraId="0954FAE2" w14:textId="67F815EF" w:rsidR="004E42A8" w:rsidRPr="000B7CC2" w:rsidRDefault="004E42A8" w:rsidP="004E42A8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0B7CC2">
        <w:rPr>
          <w:rFonts w:ascii="Times New Roman" w:hAnsi="Times New Roman" w:cs="Times New Roman"/>
        </w:rPr>
        <w:t>Jun Sung Kim</w:t>
      </w:r>
      <w:proofErr w:type="gramStart"/>
      <w:r w:rsidRPr="000B7CC2">
        <w:rPr>
          <w:rFonts w:ascii="Times New Roman" w:hAnsi="Times New Roman" w:cs="Times New Roman"/>
          <w:vertAlign w:val="superscript"/>
        </w:rPr>
        <w:t>1</w:t>
      </w:r>
      <w:r w:rsidR="00E01ECB">
        <w:rPr>
          <w:rFonts w:ascii="Times New Roman" w:hAnsi="Times New Roman" w:cs="Times New Roman"/>
          <w:vertAlign w:val="superscript"/>
        </w:rPr>
        <w:t>,a</w:t>
      </w:r>
      <w:proofErr w:type="gramEnd"/>
      <w:r w:rsidRPr="000B7CC2">
        <w:rPr>
          <w:rFonts w:ascii="Times New Roman" w:hAnsi="Times New Roman" w:cs="Times New Roman"/>
        </w:rPr>
        <w:t xml:space="preserve">, </w:t>
      </w:r>
      <w:r w:rsidR="00E01ECB" w:rsidRPr="000B7CC2">
        <w:rPr>
          <w:rFonts w:ascii="Times New Roman" w:hAnsi="Times New Roman" w:cs="Times New Roman"/>
        </w:rPr>
        <w:t>Young Hyun Jung</w:t>
      </w:r>
      <w:r w:rsidR="00E01ECB" w:rsidRPr="000B7CC2">
        <w:rPr>
          <w:rFonts w:ascii="Times New Roman" w:hAnsi="Times New Roman" w:cs="Times New Roman"/>
          <w:vertAlign w:val="superscript"/>
        </w:rPr>
        <w:t>1</w:t>
      </w:r>
      <w:r w:rsidR="00E01ECB">
        <w:rPr>
          <w:rFonts w:ascii="Times New Roman" w:hAnsi="Times New Roman" w:cs="Times New Roman"/>
          <w:vertAlign w:val="superscript"/>
        </w:rPr>
        <w:t>,a</w:t>
      </w:r>
      <w:r w:rsidR="00E01ECB" w:rsidRPr="000B7CC2">
        <w:rPr>
          <w:rFonts w:ascii="Times New Roman" w:hAnsi="Times New Roman" w:cs="Times New Roman"/>
        </w:rPr>
        <w:t xml:space="preserve">, </w:t>
      </w:r>
      <w:r w:rsidRPr="000B7CC2">
        <w:rPr>
          <w:rFonts w:ascii="Times New Roman" w:hAnsi="Times New Roman" w:cs="Times New Roman"/>
        </w:rPr>
        <w:t xml:space="preserve">Hyun </w:t>
      </w:r>
      <w:proofErr w:type="spellStart"/>
      <w:r w:rsidRPr="000B7CC2">
        <w:rPr>
          <w:rFonts w:ascii="Times New Roman" w:hAnsi="Times New Roman" w:cs="Times New Roman"/>
        </w:rPr>
        <w:t>Jik</w:t>
      </w:r>
      <w:proofErr w:type="spellEnd"/>
      <w:r w:rsidRPr="000B7CC2">
        <w:rPr>
          <w:rFonts w:ascii="Times New Roman" w:hAnsi="Times New Roman" w:cs="Times New Roman"/>
        </w:rPr>
        <w:t xml:space="preserve"> Lee</w:t>
      </w:r>
      <w:r w:rsidRPr="000B7CC2">
        <w:rPr>
          <w:rFonts w:ascii="Times New Roman" w:hAnsi="Times New Roman" w:cs="Times New Roman"/>
          <w:vertAlign w:val="superscript"/>
        </w:rPr>
        <w:t>2,3</w:t>
      </w:r>
      <w:r w:rsidRPr="000B7CC2">
        <w:rPr>
          <w:rFonts w:ascii="Times New Roman" w:hAnsi="Times New Roman" w:cs="Times New Roman"/>
        </w:rPr>
        <w:t>, Chang Woo Chae</w:t>
      </w:r>
      <w:r w:rsidRPr="000B7CC2">
        <w:rPr>
          <w:rFonts w:ascii="Times New Roman" w:hAnsi="Times New Roman" w:cs="Times New Roman"/>
          <w:vertAlign w:val="superscript"/>
        </w:rPr>
        <w:t>1</w:t>
      </w:r>
      <w:r w:rsidRPr="000B7CC2">
        <w:rPr>
          <w:rFonts w:ascii="Times New Roman" w:hAnsi="Times New Roman" w:cs="Times New Roman"/>
        </w:rPr>
        <w:t xml:space="preserve">, Gee </w:t>
      </w:r>
      <w:proofErr w:type="spellStart"/>
      <w:r w:rsidRPr="000B7CC2">
        <w:rPr>
          <w:rFonts w:ascii="Times New Roman" w:hAnsi="Times New Roman" w:cs="Times New Roman"/>
        </w:rPr>
        <w:t>Euhn</w:t>
      </w:r>
      <w:proofErr w:type="spellEnd"/>
      <w:r w:rsidRPr="000B7CC2">
        <w:rPr>
          <w:rFonts w:ascii="Times New Roman" w:hAnsi="Times New Roman" w:cs="Times New Roman"/>
        </w:rPr>
        <w:t xml:space="preserve"> Choi</w:t>
      </w:r>
      <w:r w:rsidRPr="000B7CC2">
        <w:rPr>
          <w:rFonts w:ascii="Times New Roman" w:hAnsi="Times New Roman" w:cs="Times New Roman"/>
          <w:vertAlign w:val="superscript"/>
        </w:rPr>
        <w:t>1</w:t>
      </w:r>
      <w:r w:rsidRPr="000B7CC2">
        <w:rPr>
          <w:rFonts w:ascii="Times New Roman" w:hAnsi="Times New Roman" w:cs="Times New Roman"/>
        </w:rPr>
        <w:t xml:space="preserve">, Jae </w:t>
      </w:r>
      <w:proofErr w:type="spellStart"/>
      <w:r w:rsidRPr="000B7CC2">
        <w:rPr>
          <w:rFonts w:ascii="Times New Roman" w:hAnsi="Times New Roman" w:cs="Times New Roman"/>
        </w:rPr>
        <w:t>Ryong</w:t>
      </w:r>
      <w:proofErr w:type="spellEnd"/>
      <w:r w:rsidRPr="000B7CC2">
        <w:rPr>
          <w:rFonts w:ascii="Times New Roman" w:hAnsi="Times New Roman" w:cs="Times New Roman"/>
        </w:rPr>
        <w:t xml:space="preserve"> Lim</w:t>
      </w:r>
      <w:r w:rsidRPr="000B7CC2">
        <w:rPr>
          <w:rFonts w:ascii="Times New Roman" w:hAnsi="Times New Roman" w:cs="Times New Roman"/>
          <w:vertAlign w:val="superscript"/>
        </w:rPr>
        <w:t>1</w:t>
      </w:r>
      <w:r w:rsidRPr="000B7CC2">
        <w:rPr>
          <w:rFonts w:ascii="Times New Roman" w:hAnsi="Times New Roman" w:cs="Times New Roman"/>
        </w:rPr>
        <w:t xml:space="preserve">, </w:t>
      </w:r>
      <w:proofErr w:type="spellStart"/>
      <w:r w:rsidRPr="000B7CC2">
        <w:rPr>
          <w:rFonts w:ascii="Times New Roman" w:hAnsi="Times New Roman" w:cs="Times New Roman"/>
        </w:rPr>
        <w:t>Seo</w:t>
      </w:r>
      <w:proofErr w:type="spellEnd"/>
      <w:r w:rsidRPr="000B7CC2">
        <w:rPr>
          <w:rFonts w:ascii="Times New Roman" w:hAnsi="Times New Roman" w:cs="Times New Roman"/>
        </w:rPr>
        <w:t xml:space="preserve"> </w:t>
      </w:r>
      <w:proofErr w:type="spellStart"/>
      <w:r w:rsidRPr="000B7CC2">
        <w:rPr>
          <w:rFonts w:ascii="Times New Roman" w:hAnsi="Times New Roman" w:cs="Times New Roman"/>
        </w:rPr>
        <w:t>Yihl</w:t>
      </w:r>
      <w:proofErr w:type="spellEnd"/>
      <w:r w:rsidRPr="000B7CC2">
        <w:rPr>
          <w:rFonts w:ascii="Times New Roman" w:hAnsi="Times New Roman" w:cs="Times New Roman"/>
        </w:rPr>
        <w:t xml:space="preserve"> Kim</w:t>
      </w:r>
      <w:r w:rsidRPr="000B7CC2">
        <w:rPr>
          <w:rFonts w:ascii="Times New Roman" w:hAnsi="Times New Roman" w:cs="Times New Roman"/>
          <w:vertAlign w:val="superscript"/>
        </w:rPr>
        <w:t>1</w:t>
      </w:r>
      <w:r w:rsidRPr="000B7CC2">
        <w:rPr>
          <w:rFonts w:ascii="Times New Roman" w:hAnsi="Times New Roman" w:cs="Times New Roman"/>
        </w:rPr>
        <w:t xml:space="preserve">, </w:t>
      </w:r>
      <w:proofErr w:type="spellStart"/>
      <w:r w:rsidRPr="000B7CC2">
        <w:rPr>
          <w:rFonts w:ascii="Times New Roman" w:hAnsi="Times New Roman" w:cs="Times New Roman"/>
        </w:rPr>
        <w:t>Joo</w:t>
      </w:r>
      <w:proofErr w:type="spellEnd"/>
      <w:r w:rsidRPr="000B7CC2">
        <w:rPr>
          <w:rFonts w:ascii="Times New Roman" w:hAnsi="Times New Roman" w:cs="Times New Roman"/>
        </w:rPr>
        <w:t xml:space="preserve"> </w:t>
      </w:r>
      <w:proofErr w:type="spellStart"/>
      <w:r w:rsidRPr="000B7CC2">
        <w:rPr>
          <w:rFonts w:ascii="Times New Roman" w:hAnsi="Times New Roman" w:cs="Times New Roman"/>
        </w:rPr>
        <w:t>Eun</w:t>
      </w:r>
      <w:proofErr w:type="spellEnd"/>
      <w:r w:rsidRPr="000B7CC2">
        <w:rPr>
          <w:rFonts w:ascii="Times New Roman" w:hAnsi="Times New Roman" w:cs="Times New Roman"/>
        </w:rPr>
        <w:t xml:space="preserve"> Lee</w:t>
      </w:r>
      <w:r w:rsidRPr="000B7CC2">
        <w:rPr>
          <w:rFonts w:ascii="Times New Roman" w:hAnsi="Times New Roman" w:cs="Times New Roman"/>
          <w:vertAlign w:val="superscript"/>
        </w:rPr>
        <w:t>1</w:t>
      </w:r>
      <w:r w:rsidRPr="000B7CC2">
        <w:rPr>
          <w:rFonts w:ascii="Times New Roman" w:hAnsi="Times New Roman" w:cs="Times New Roman"/>
        </w:rPr>
        <w:t>, and Ho Jae Han</w:t>
      </w:r>
      <w:r w:rsidRPr="000B7CC2">
        <w:rPr>
          <w:rFonts w:ascii="Times New Roman" w:hAnsi="Times New Roman" w:cs="Times New Roman"/>
          <w:vertAlign w:val="superscript"/>
        </w:rPr>
        <w:t>1, *</w:t>
      </w:r>
    </w:p>
    <w:p w14:paraId="1C29623B" w14:textId="77777777" w:rsidR="004E42A8" w:rsidRPr="000B7CC2" w:rsidRDefault="004E42A8" w:rsidP="004E42A8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</w:p>
    <w:p w14:paraId="7AAA38C3" w14:textId="77777777" w:rsidR="004E42A8" w:rsidRPr="000B7CC2" w:rsidRDefault="004E42A8" w:rsidP="004E42A8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sz w:val="26"/>
          <w:szCs w:val="26"/>
        </w:rPr>
      </w:pPr>
      <w:r w:rsidRPr="000B7CC2">
        <w:rPr>
          <w:rFonts w:ascii="Times New Roman" w:eastAsia="맑은 고딕" w:hAnsi="Times New Roman" w:cs="Times New Roman"/>
          <w:b/>
          <w:sz w:val="26"/>
          <w:szCs w:val="26"/>
        </w:rPr>
        <w:t>Affiliations</w:t>
      </w:r>
    </w:p>
    <w:p w14:paraId="6F508E0B" w14:textId="77777777" w:rsidR="004E42A8" w:rsidRPr="000B7CC2" w:rsidRDefault="004E42A8" w:rsidP="004E42A8">
      <w:pPr>
        <w:pStyle w:val="a8"/>
        <w:wordWrap/>
        <w:spacing w:line="480" w:lineRule="auto"/>
        <w:rPr>
          <w:rFonts w:ascii="Times New Roman" w:hAnsi="Times New Roman"/>
          <w:i/>
          <w:szCs w:val="24"/>
          <w:lang w:val="da-DK"/>
        </w:rPr>
      </w:pPr>
      <w:r w:rsidRPr="000B7CC2">
        <w:rPr>
          <w:rFonts w:ascii="Times New Roman" w:hAnsi="Times New Roman"/>
          <w:szCs w:val="24"/>
          <w:vertAlign w:val="superscript"/>
          <w:lang w:val="da-DK"/>
        </w:rPr>
        <w:t>1</w:t>
      </w:r>
      <w:r w:rsidRPr="000B7CC2">
        <w:rPr>
          <w:rFonts w:ascii="Times New Roman" w:hAnsi="Times New Roman"/>
          <w:szCs w:val="24"/>
          <w:lang w:val="da-DK"/>
        </w:rPr>
        <w:t>Department of Veterinary Physiology, College of Veterinary Medicine, Research Institute for Veterinary Science, and BK21 PLUS Program for Creative Veterinary Science Research, Seoul National University, Seoul, 08826, Republic of Korea</w:t>
      </w:r>
      <w:r w:rsidRPr="000B7CC2">
        <w:rPr>
          <w:rFonts w:ascii="Times New Roman" w:hAnsi="Times New Roman"/>
          <w:i/>
          <w:szCs w:val="24"/>
          <w:lang w:val="da-DK"/>
        </w:rPr>
        <w:t>.</w:t>
      </w:r>
    </w:p>
    <w:p w14:paraId="006629EC" w14:textId="77777777" w:rsidR="004E42A8" w:rsidRPr="000B7CC2" w:rsidRDefault="004E42A8" w:rsidP="004E42A8">
      <w:pPr>
        <w:pStyle w:val="a8"/>
        <w:wordWrap/>
        <w:spacing w:line="480" w:lineRule="auto"/>
        <w:rPr>
          <w:rFonts w:ascii="Times New Roman" w:hAnsi="Times New Roman"/>
        </w:rPr>
      </w:pPr>
      <w:r w:rsidRPr="000B7CC2">
        <w:rPr>
          <w:rFonts w:ascii="Times New Roman" w:hAnsi="Times New Roman"/>
          <w:vertAlign w:val="superscript"/>
          <w:lang w:val="da-DK"/>
        </w:rPr>
        <w:t>2</w:t>
      </w:r>
      <w:r w:rsidRPr="000B7CC2">
        <w:rPr>
          <w:rFonts w:ascii="Times New Roman" w:hAnsi="Times New Roman"/>
        </w:rPr>
        <w:t xml:space="preserve">Laboratory of Veterinary Physiology, College of Veterinary Medicine, </w:t>
      </w:r>
      <w:proofErr w:type="spellStart"/>
      <w:r w:rsidRPr="000B7CC2">
        <w:rPr>
          <w:rFonts w:ascii="Times New Roman" w:hAnsi="Times New Roman"/>
        </w:rPr>
        <w:t>Chungbuk</w:t>
      </w:r>
      <w:proofErr w:type="spellEnd"/>
      <w:r w:rsidRPr="000B7CC2">
        <w:rPr>
          <w:rFonts w:ascii="Times New Roman" w:hAnsi="Times New Roman"/>
        </w:rPr>
        <w:t xml:space="preserve"> National University, Cheongju, </w:t>
      </w:r>
      <w:proofErr w:type="spellStart"/>
      <w:r w:rsidRPr="000B7CC2">
        <w:rPr>
          <w:rFonts w:ascii="Times New Roman" w:hAnsi="Times New Roman"/>
        </w:rPr>
        <w:t>Chungbuk</w:t>
      </w:r>
      <w:proofErr w:type="spellEnd"/>
      <w:r w:rsidRPr="000B7CC2">
        <w:rPr>
          <w:rFonts w:ascii="Times New Roman" w:hAnsi="Times New Roman"/>
        </w:rPr>
        <w:t xml:space="preserve">, 28644, </w:t>
      </w:r>
      <w:r w:rsidRPr="000B7CC2">
        <w:rPr>
          <w:rFonts w:ascii="Times New Roman" w:hAnsi="Times New Roman"/>
          <w:szCs w:val="24"/>
          <w:lang w:val="da-DK"/>
        </w:rPr>
        <w:t>Republic of Korea</w:t>
      </w:r>
    </w:p>
    <w:p w14:paraId="6A62E1D4" w14:textId="77777777" w:rsidR="004E42A8" w:rsidRPr="000B7CC2" w:rsidRDefault="004E42A8" w:rsidP="004E42A8">
      <w:pPr>
        <w:pStyle w:val="a8"/>
        <w:wordWrap/>
        <w:spacing w:line="480" w:lineRule="auto"/>
        <w:rPr>
          <w:rFonts w:ascii="Times New Roman" w:hAnsi="Times New Roman"/>
        </w:rPr>
      </w:pPr>
      <w:r w:rsidRPr="000B7CC2">
        <w:rPr>
          <w:rFonts w:ascii="Times New Roman" w:hAnsi="Times New Roman"/>
          <w:vertAlign w:val="superscript"/>
        </w:rPr>
        <w:t>3</w:t>
      </w:r>
      <w:r w:rsidRPr="000B7CC2">
        <w:rPr>
          <w:rFonts w:ascii="Times New Roman" w:hAnsi="Times New Roman"/>
        </w:rPr>
        <w:t xml:space="preserve">Institute for Stem Cell &amp; Regenerative Medicine (ISCRM), </w:t>
      </w:r>
      <w:proofErr w:type="spellStart"/>
      <w:r w:rsidRPr="000B7CC2">
        <w:rPr>
          <w:rFonts w:ascii="Times New Roman" w:hAnsi="Times New Roman"/>
        </w:rPr>
        <w:t>Chungbuk</w:t>
      </w:r>
      <w:proofErr w:type="spellEnd"/>
      <w:r w:rsidRPr="000B7CC2">
        <w:rPr>
          <w:rFonts w:ascii="Times New Roman" w:hAnsi="Times New Roman"/>
        </w:rPr>
        <w:t xml:space="preserve"> National University, Cheongju, </w:t>
      </w:r>
      <w:proofErr w:type="spellStart"/>
      <w:r w:rsidRPr="000B7CC2">
        <w:rPr>
          <w:rFonts w:ascii="Times New Roman" w:hAnsi="Times New Roman"/>
        </w:rPr>
        <w:t>Chungbuk</w:t>
      </w:r>
      <w:proofErr w:type="spellEnd"/>
      <w:r w:rsidRPr="000B7CC2">
        <w:rPr>
          <w:rFonts w:ascii="Times New Roman" w:hAnsi="Times New Roman"/>
        </w:rPr>
        <w:t xml:space="preserve">, 28644, </w:t>
      </w:r>
      <w:r w:rsidRPr="000B7CC2">
        <w:rPr>
          <w:rFonts w:ascii="Times New Roman" w:hAnsi="Times New Roman"/>
          <w:szCs w:val="24"/>
          <w:lang w:val="da-DK"/>
        </w:rPr>
        <w:t>Republic of Korea</w:t>
      </w:r>
      <w:r w:rsidRPr="000B7CC2">
        <w:rPr>
          <w:rFonts w:ascii="Times New Roman" w:hAnsi="Times New Roman"/>
        </w:rPr>
        <w:t xml:space="preserve"> </w:t>
      </w:r>
    </w:p>
    <w:p w14:paraId="6E7E6A77" w14:textId="0522767B" w:rsidR="004E42A8" w:rsidRPr="00E01ECB" w:rsidRDefault="004E42A8" w:rsidP="004E42A8">
      <w:pPr>
        <w:pStyle w:val="a7"/>
        <w:spacing w:line="480" w:lineRule="auto"/>
        <w:rPr>
          <w:rFonts w:ascii="Times New Roman" w:eastAsia="함초롬바탕" w:hAnsi="Times New Roman" w:cs="Times New Roman"/>
          <w:color w:val="auto"/>
          <w:sz w:val="18"/>
          <w:szCs w:val="18"/>
        </w:rPr>
      </w:pPr>
    </w:p>
    <w:p w14:paraId="1947434D" w14:textId="77777777" w:rsidR="00E01ECB" w:rsidRPr="00E01ECB" w:rsidRDefault="00E01ECB" w:rsidP="00E01ECB">
      <w:pPr>
        <w:pStyle w:val="a8"/>
        <w:spacing w:line="480" w:lineRule="auto"/>
        <w:rPr>
          <w:rFonts w:ascii="Times New Roman" w:hAnsi="Times New Roman"/>
          <w:szCs w:val="18"/>
        </w:rPr>
      </w:pPr>
      <w:r w:rsidRPr="00E01ECB">
        <w:rPr>
          <w:rFonts w:ascii="Times New Roman" w:hAnsi="Times New Roman"/>
          <w:szCs w:val="18"/>
          <w:vertAlign w:val="superscript"/>
        </w:rPr>
        <w:t>a</w:t>
      </w:r>
      <w:r w:rsidRPr="00E01ECB">
        <w:rPr>
          <w:rFonts w:ascii="Times New Roman" w:hAnsi="Times New Roman"/>
          <w:szCs w:val="18"/>
        </w:rPr>
        <w:t xml:space="preserve">These authors contributed equally to this work </w:t>
      </w:r>
    </w:p>
    <w:p w14:paraId="02C74767" w14:textId="77777777" w:rsidR="004E42A8" w:rsidRPr="00E01ECB" w:rsidRDefault="004E42A8" w:rsidP="004E42A8">
      <w:pPr>
        <w:pStyle w:val="a8"/>
        <w:spacing w:line="480" w:lineRule="auto"/>
        <w:rPr>
          <w:rFonts w:ascii="Times New Roman" w:hAnsi="Times New Roman"/>
          <w:szCs w:val="18"/>
        </w:rPr>
      </w:pPr>
      <w:r w:rsidRPr="00E01ECB">
        <w:rPr>
          <w:rFonts w:ascii="Times New Roman" w:hAnsi="Times New Roman"/>
          <w:szCs w:val="18"/>
          <w:vertAlign w:val="superscript"/>
        </w:rPr>
        <w:t>*</w:t>
      </w:r>
      <w:r w:rsidRPr="00E01ECB">
        <w:rPr>
          <w:rFonts w:ascii="Times New Roman" w:hAnsi="Times New Roman"/>
          <w:szCs w:val="18"/>
        </w:rPr>
        <w:t>Corresponding author</w:t>
      </w:r>
      <w:r w:rsidRPr="00E01ECB">
        <w:rPr>
          <w:rFonts w:ascii="Times New Roman" w:hAnsi="Times New Roman"/>
          <w:b/>
          <w:szCs w:val="18"/>
        </w:rPr>
        <w:t>:</w:t>
      </w:r>
      <w:r w:rsidRPr="00E01ECB">
        <w:rPr>
          <w:rFonts w:ascii="Times New Roman" w:hAnsi="Times New Roman"/>
          <w:szCs w:val="18"/>
        </w:rPr>
        <w:t xml:space="preserve"> Ho Jae Han, D.V. M, </w:t>
      </w:r>
      <w:proofErr w:type="spellStart"/>
      <w:proofErr w:type="gramStart"/>
      <w:r w:rsidRPr="00E01ECB">
        <w:rPr>
          <w:rFonts w:ascii="Times New Roman" w:hAnsi="Times New Roman"/>
          <w:szCs w:val="18"/>
        </w:rPr>
        <w:t>Ph.D</w:t>
      </w:r>
      <w:proofErr w:type="spellEnd"/>
      <w:proofErr w:type="gramEnd"/>
      <w:r w:rsidRPr="00E01ECB">
        <w:rPr>
          <w:rFonts w:ascii="Times New Roman" w:hAnsi="Times New Roman"/>
          <w:szCs w:val="18"/>
        </w:rPr>
        <w:t xml:space="preserve"> </w:t>
      </w:r>
    </w:p>
    <w:p w14:paraId="320AEABF" w14:textId="77777777" w:rsidR="004E42A8" w:rsidRPr="00E01ECB" w:rsidRDefault="004E42A8" w:rsidP="004E42A8">
      <w:pPr>
        <w:pStyle w:val="a8"/>
        <w:spacing w:line="480" w:lineRule="auto"/>
        <w:rPr>
          <w:rFonts w:ascii="Times New Roman" w:hAnsi="Times New Roman"/>
          <w:szCs w:val="18"/>
        </w:rPr>
      </w:pPr>
      <w:r w:rsidRPr="00E01ECB">
        <w:rPr>
          <w:rFonts w:ascii="Times New Roman" w:hAnsi="Times New Roman"/>
          <w:szCs w:val="18"/>
        </w:rPr>
        <w:t>Professor of Department of Veterinary Physiology</w:t>
      </w:r>
    </w:p>
    <w:p w14:paraId="67DC814C" w14:textId="77777777" w:rsidR="004E42A8" w:rsidRPr="00E01ECB" w:rsidRDefault="004E42A8" w:rsidP="004E42A8">
      <w:pPr>
        <w:pStyle w:val="a8"/>
        <w:spacing w:line="480" w:lineRule="auto"/>
        <w:rPr>
          <w:rFonts w:ascii="Times New Roman" w:hAnsi="Times New Roman"/>
          <w:szCs w:val="18"/>
        </w:rPr>
      </w:pPr>
      <w:r w:rsidRPr="00E01ECB">
        <w:rPr>
          <w:rFonts w:ascii="Times New Roman" w:hAnsi="Times New Roman"/>
          <w:szCs w:val="18"/>
        </w:rPr>
        <w:t>College of Veterinary Medicine, Seoul National University, Seoul, 08826, Republic of Korea</w:t>
      </w:r>
    </w:p>
    <w:p w14:paraId="11591E46" w14:textId="77777777" w:rsidR="004E42A8" w:rsidRPr="00E01ECB" w:rsidRDefault="004E42A8" w:rsidP="004E42A8">
      <w:pPr>
        <w:pStyle w:val="a8"/>
        <w:spacing w:line="480" w:lineRule="auto"/>
        <w:rPr>
          <w:rFonts w:ascii="Times New Roman" w:hAnsi="Times New Roman"/>
          <w:szCs w:val="18"/>
        </w:rPr>
      </w:pPr>
      <w:r w:rsidRPr="00E01ECB">
        <w:rPr>
          <w:rFonts w:ascii="Times New Roman" w:hAnsi="Times New Roman"/>
          <w:szCs w:val="18"/>
        </w:rPr>
        <w:t>Tel: +82-2-880-1261</w:t>
      </w:r>
    </w:p>
    <w:p w14:paraId="22EB18DB" w14:textId="77777777" w:rsidR="004E42A8" w:rsidRPr="00E01ECB" w:rsidRDefault="004E42A8" w:rsidP="004E42A8">
      <w:pPr>
        <w:pStyle w:val="a8"/>
        <w:spacing w:line="480" w:lineRule="auto"/>
        <w:rPr>
          <w:rFonts w:ascii="Times New Roman" w:hAnsi="Times New Roman"/>
          <w:szCs w:val="18"/>
        </w:rPr>
      </w:pPr>
      <w:r w:rsidRPr="00E01ECB">
        <w:rPr>
          <w:rFonts w:ascii="Times New Roman" w:hAnsi="Times New Roman"/>
          <w:szCs w:val="18"/>
        </w:rPr>
        <w:t xml:space="preserve">E-mail address: </w:t>
      </w:r>
      <w:hyperlink r:id="rId7" w:history="1">
        <w:r w:rsidRPr="00E01ECB">
          <w:rPr>
            <w:rStyle w:val="a6"/>
            <w:rFonts w:ascii="Times New Roman" w:hAnsi="Times New Roman"/>
            <w:szCs w:val="18"/>
          </w:rPr>
          <w:t>hjhan@snu.ac.kr</w:t>
        </w:r>
      </w:hyperlink>
    </w:p>
    <w:p w14:paraId="30255098" w14:textId="77777777" w:rsidR="004E42A8" w:rsidRPr="00E01ECB" w:rsidRDefault="004E42A8" w:rsidP="004E42A8">
      <w:pPr>
        <w:pStyle w:val="a8"/>
        <w:spacing w:line="480" w:lineRule="auto"/>
        <w:rPr>
          <w:rFonts w:ascii="Times New Roman" w:hAnsi="Times New Roman"/>
          <w:sz w:val="18"/>
          <w:szCs w:val="22"/>
        </w:rPr>
      </w:pPr>
      <w:r w:rsidRPr="00E01ECB">
        <w:rPr>
          <w:rFonts w:ascii="Times New Roman" w:hAnsi="Times New Roman"/>
          <w:sz w:val="18"/>
          <w:szCs w:val="22"/>
        </w:rPr>
        <w:t xml:space="preserve">Tel: +82-2-880-1261 </w:t>
      </w:r>
    </w:p>
    <w:p w14:paraId="5579FA9D" w14:textId="7E03D904" w:rsidR="004E42A8" w:rsidRDefault="004E42A8" w:rsidP="004E42A8">
      <w:pPr>
        <w:widowControl/>
        <w:wordWrap/>
        <w:autoSpaceDE/>
        <w:autoSpaceDN/>
        <w:rPr>
          <w:rFonts w:ascii="Times New Roman" w:hAnsi="Times New Roman" w:cs="Times New Roman"/>
          <w:color w:val="000000"/>
        </w:rPr>
      </w:pPr>
      <w:r w:rsidRPr="00E01ECB">
        <w:rPr>
          <w:rFonts w:ascii="Times New Roman" w:hAnsi="Times New Roman"/>
          <w:sz w:val="18"/>
        </w:rPr>
        <w:t>Fax: +82-2-880-2732</w:t>
      </w:r>
      <w:r w:rsidRPr="000B7CC2">
        <w:rPr>
          <w:rFonts w:ascii="Times New Roman" w:eastAsia="Arial Unicode MS" w:hAnsi="Times New Roman"/>
          <w:b/>
          <w:sz w:val="26"/>
          <w:szCs w:val="24"/>
        </w:rPr>
        <w:br w:type="page"/>
      </w:r>
    </w:p>
    <w:p w14:paraId="7D0988D1" w14:textId="2289B1AE" w:rsidR="002E1707" w:rsidRPr="00AC0A4A" w:rsidRDefault="00AC0A4A" w:rsidP="00C83625">
      <w:pPr>
        <w:spacing w:line="480" w:lineRule="auto"/>
        <w:rPr>
          <w:rFonts w:ascii="Times New Roman" w:hAnsi="Times New Roman" w:cs="Times New Roman"/>
          <w:color w:val="000000"/>
        </w:rPr>
      </w:pPr>
      <w:r w:rsidRPr="00AC0A4A">
        <w:rPr>
          <w:rFonts w:ascii="Times New Roman" w:hAnsi="Times New Roman" w:cs="Times New Roman"/>
          <w:color w:val="000000"/>
        </w:rPr>
        <w:lastRenderedPageBreak/>
        <w:t>Supplementary T</w:t>
      </w:r>
      <w:r w:rsidR="002E1707" w:rsidRPr="00AC0A4A">
        <w:rPr>
          <w:rFonts w:ascii="Times New Roman" w:hAnsi="Times New Roman" w:cs="Times New Roman"/>
          <w:color w:val="000000"/>
        </w:rPr>
        <w:t>able 1</w:t>
      </w:r>
      <w:r w:rsidR="00866043">
        <w:rPr>
          <w:rFonts w:ascii="Times New Roman" w:hAnsi="Times New Roman" w:cs="Times New Roman"/>
          <w:color w:val="000000"/>
        </w:rPr>
        <w:t xml:space="preserve">. </w:t>
      </w:r>
      <w:r w:rsidR="00866043" w:rsidRPr="00866043">
        <w:rPr>
          <w:rFonts w:ascii="Times New Roman" w:hAnsi="Times New Roman" w:cs="Times New Roman"/>
          <w:color w:val="000000"/>
        </w:rPr>
        <w:t>Primer sequences for siRNA and micro RNA mimic.</w:t>
      </w:r>
    </w:p>
    <w:tbl>
      <w:tblPr>
        <w:tblStyle w:val="a3"/>
        <w:tblW w:w="9500" w:type="dxa"/>
        <w:tblLook w:val="04A0" w:firstRow="1" w:lastRow="0" w:firstColumn="1" w:lastColumn="0" w:noHBand="0" w:noVBand="1"/>
      </w:tblPr>
      <w:tblGrid>
        <w:gridCol w:w="3480"/>
        <w:gridCol w:w="6020"/>
      </w:tblGrid>
      <w:tr w:rsidR="002E1707" w:rsidRPr="00AC0A4A" w14:paraId="7D0988D4" w14:textId="77777777" w:rsidTr="00D10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7D0988D2" w14:textId="1D727852" w:rsidR="002E1707" w:rsidRPr="00AC0A4A" w:rsidRDefault="002E1707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20" w:type="dxa"/>
          </w:tcPr>
          <w:p w14:paraId="7D0988D3" w14:textId="77777777" w:rsidR="002E1707" w:rsidRPr="00AC0A4A" w:rsidRDefault="002E1707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equence</w:t>
            </w:r>
          </w:p>
        </w:tc>
      </w:tr>
      <w:tr w:rsidR="002E1707" w:rsidRPr="00AC0A4A" w14:paraId="7D0988D7" w14:textId="77777777" w:rsidTr="00D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D5" w14:textId="77777777" w:rsidR="002E1707" w:rsidRPr="00AC0A4A" w:rsidRDefault="002E1707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RF1 sense</w:t>
            </w:r>
          </w:p>
        </w:tc>
        <w:tc>
          <w:tcPr>
            <w:tcW w:w="6020" w:type="dxa"/>
          </w:tcPr>
          <w:p w14:paraId="7D0988D6" w14:textId="77777777" w:rsidR="002E1707" w:rsidRPr="00AC0A4A" w:rsidRDefault="002E1707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AGAACGGACGACCCUACU</w:t>
            </w:r>
          </w:p>
        </w:tc>
      </w:tr>
      <w:tr w:rsidR="002E1707" w:rsidRPr="00AC0A4A" w14:paraId="7D0988DA" w14:textId="77777777" w:rsidTr="00D105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7D0988D8" w14:textId="77777777" w:rsidR="002E1707" w:rsidRPr="00AC0A4A" w:rsidRDefault="002E1707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RF1 antisense</w:t>
            </w:r>
          </w:p>
        </w:tc>
        <w:tc>
          <w:tcPr>
            <w:tcW w:w="6020" w:type="dxa"/>
          </w:tcPr>
          <w:p w14:paraId="7D0988D9" w14:textId="77777777" w:rsidR="002E1707" w:rsidRPr="00AC0A4A" w:rsidRDefault="002E1707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GUAGGGUCGUCCGUUCUC</w:t>
            </w:r>
          </w:p>
        </w:tc>
      </w:tr>
      <w:tr w:rsidR="005A1820" w:rsidRPr="00AC0A4A" w14:paraId="28F853F7" w14:textId="77777777" w:rsidTr="00D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5600AA15" w14:textId="164A9A23" w:rsidR="005A1820" w:rsidRDefault="005A1820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2 sense</w:t>
            </w:r>
          </w:p>
        </w:tc>
        <w:tc>
          <w:tcPr>
            <w:tcW w:w="6020" w:type="dxa"/>
          </w:tcPr>
          <w:p w14:paraId="7289BBD8" w14:textId="40DA6B13" w:rsidR="005A1820" w:rsidRPr="00AC0A4A" w:rsidRDefault="005A1820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65094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AGAACGGCUCCUUCGCCA</w:t>
            </w:r>
          </w:p>
        </w:tc>
      </w:tr>
      <w:tr w:rsidR="005A1820" w:rsidRPr="00AC0A4A" w14:paraId="0C75335F" w14:textId="77777777" w:rsidTr="00D105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667D4965" w14:textId="190DC8BB" w:rsidR="005A1820" w:rsidRDefault="005A1820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2 antisense</w:t>
            </w:r>
          </w:p>
        </w:tc>
        <w:tc>
          <w:tcPr>
            <w:tcW w:w="6020" w:type="dxa"/>
          </w:tcPr>
          <w:p w14:paraId="6F759229" w14:textId="249F946C" w:rsidR="005A1820" w:rsidRPr="00AC0A4A" w:rsidRDefault="005A1820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65094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GUAAUUUGUUCUUGGUGA</w:t>
            </w:r>
          </w:p>
        </w:tc>
      </w:tr>
      <w:tr w:rsidR="005A1820" w:rsidRPr="00AC0A4A" w14:paraId="3F50654E" w14:textId="77777777" w:rsidTr="00D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1BF3D6A9" w14:textId="7EA54045" w:rsidR="005A1820" w:rsidRDefault="005A1820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n-targeting sense</w:t>
            </w:r>
          </w:p>
        </w:tc>
        <w:tc>
          <w:tcPr>
            <w:tcW w:w="6020" w:type="dxa"/>
          </w:tcPr>
          <w:p w14:paraId="747ECB76" w14:textId="2678AD83" w:rsidR="005A1820" w:rsidRPr="00AC0A4A" w:rsidRDefault="005A1820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65094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AGCGACUAAACACAUCAA</w:t>
            </w:r>
          </w:p>
        </w:tc>
      </w:tr>
      <w:tr w:rsidR="005A1820" w:rsidRPr="00AC0A4A" w14:paraId="0DE01683" w14:textId="77777777" w:rsidTr="00D1059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7A1FE0CF" w14:textId="53D17B6C" w:rsidR="005A1820" w:rsidRDefault="005A1820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n-targeting antisense</w:t>
            </w:r>
          </w:p>
        </w:tc>
        <w:tc>
          <w:tcPr>
            <w:tcW w:w="6020" w:type="dxa"/>
          </w:tcPr>
          <w:p w14:paraId="340062EE" w14:textId="016326BB" w:rsidR="005A1820" w:rsidRPr="00265094" w:rsidRDefault="005A1820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65094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UGAUGUGUUUAGUCGCUA</w:t>
            </w:r>
          </w:p>
        </w:tc>
      </w:tr>
      <w:tr w:rsidR="005A1820" w:rsidRPr="00AC0A4A" w14:paraId="6D3DC5E0" w14:textId="77777777" w:rsidTr="00D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360D03D6" w14:textId="78F59BB3" w:rsidR="005A1820" w:rsidRDefault="005A1820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sa-miR-597 mimic</w:t>
            </w:r>
          </w:p>
        </w:tc>
        <w:tc>
          <w:tcPr>
            <w:tcW w:w="6020" w:type="dxa"/>
          </w:tcPr>
          <w:p w14:paraId="2C58FF10" w14:textId="6CE06E55" w:rsidR="005A1820" w:rsidRPr="00265094" w:rsidRDefault="005A1820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GUGUCACUCGAGACCACUGU</w:t>
            </w:r>
          </w:p>
        </w:tc>
      </w:tr>
    </w:tbl>
    <w:p w14:paraId="7D0988DE" w14:textId="77777777" w:rsidR="002E1707" w:rsidRPr="00AC0A4A" w:rsidRDefault="002E1707" w:rsidP="00C8362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D0988DF" w14:textId="77777777" w:rsidR="002E1707" w:rsidRPr="00AC0A4A" w:rsidRDefault="002E1707" w:rsidP="00C83625">
      <w:pPr>
        <w:spacing w:line="480" w:lineRule="auto"/>
        <w:rPr>
          <w:rFonts w:ascii="Times New Roman" w:hAnsi="Times New Roman" w:cs="Times New Roman"/>
        </w:rPr>
      </w:pPr>
    </w:p>
    <w:p w14:paraId="7D0988E0" w14:textId="77777777" w:rsidR="002E1707" w:rsidRPr="00AC0A4A" w:rsidRDefault="002E1707" w:rsidP="00C8362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</w:rPr>
      </w:pPr>
      <w:r w:rsidRPr="00AC0A4A">
        <w:rPr>
          <w:rFonts w:ascii="Times New Roman" w:hAnsi="Times New Roman" w:cs="Times New Roman"/>
          <w:color w:val="000000"/>
        </w:rPr>
        <w:br w:type="page"/>
      </w:r>
    </w:p>
    <w:p w14:paraId="7D0988E1" w14:textId="2E692D4E" w:rsidR="00882D1C" w:rsidRPr="00AC0A4A" w:rsidRDefault="00AC0A4A" w:rsidP="00C8362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</w:rPr>
      </w:pPr>
      <w:r w:rsidRPr="00AC0A4A">
        <w:rPr>
          <w:rFonts w:ascii="Times New Roman" w:hAnsi="Times New Roman" w:cs="Times New Roman"/>
          <w:color w:val="000000"/>
        </w:rPr>
        <w:lastRenderedPageBreak/>
        <w:t xml:space="preserve">Supplementary Table </w:t>
      </w:r>
      <w:r w:rsidR="002E1707" w:rsidRPr="00AC0A4A">
        <w:rPr>
          <w:rFonts w:ascii="Times New Roman" w:hAnsi="Times New Roman" w:cs="Times New Roman"/>
          <w:color w:val="000000"/>
        </w:rPr>
        <w:t>2</w:t>
      </w:r>
      <w:r w:rsidR="00866043">
        <w:rPr>
          <w:rFonts w:ascii="Times New Roman" w:hAnsi="Times New Roman" w:cs="Times New Roman"/>
          <w:color w:val="000000"/>
        </w:rPr>
        <w:t xml:space="preserve">. </w:t>
      </w:r>
      <w:r w:rsidR="00866043" w:rsidRPr="00866043">
        <w:rPr>
          <w:rFonts w:ascii="Times New Roman" w:hAnsi="Times New Roman" w:cs="Times New Roman"/>
          <w:color w:val="000000"/>
        </w:rPr>
        <w:t>Primer sequences for mRNA.</w:t>
      </w:r>
    </w:p>
    <w:tbl>
      <w:tblPr>
        <w:tblStyle w:val="a3"/>
        <w:tblW w:w="9500" w:type="dxa"/>
        <w:tblLook w:val="04A0" w:firstRow="1" w:lastRow="0" w:firstColumn="1" w:lastColumn="0" w:noHBand="0" w:noVBand="1"/>
      </w:tblPr>
      <w:tblGrid>
        <w:gridCol w:w="3480"/>
        <w:gridCol w:w="6020"/>
      </w:tblGrid>
      <w:tr w:rsidR="00882D1C" w:rsidRPr="00AC0A4A" w14:paraId="7D0988E4" w14:textId="77777777" w:rsidTr="00A36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7D0988E2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6020" w:type="dxa"/>
          </w:tcPr>
          <w:p w14:paraId="7D0988E3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equence</w:t>
            </w:r>
          </w:p>
        </w:tc>
      </w:tr>
      <w:tr w:rsidR="00882D1C" w:rsidRPr="00AC0A4A" w14:paraId="7D0988E7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E5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CA1-F</w:t>
            </w:r>
          </w:p>
        </w:tc>
        <w:tc>
          <w:tcPr>
            <w:tcW w:w="6020" w:type="dxa"/>
            <w:hideMark/>
          </w:tcPr>
          <w:p w14:paraId="7D0988E6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ACAGTTTGTGGCCCTTTTG</w:t>
            </w:r>
          </w:p>
        </w:tc>
      </w:tr>
      <w:tr w:rsidR="00882D1C" w:rsidRPr="00AC0A4A" w14:paraId="7D0988EA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E8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CA1-R</w:t>
            </w:r>
          </w:p>
        </w:tc>
        <w:tc>
          <w:tcPr>
            <w:tcW w:w="6020" w:type="dxa"/>
            <w:hideMark/>
          </w:tcPr>
          <w:p w14:paraId="7D0988E9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GTTCCAGGCTGGGGTACTT</w:t>
            </w:r>
          </w:p>
        </w:tc>
      </w:tr>
      <w:tr w:rsidR="00882D1C" w:rsidRPr="00AC0A4A" w14:paraId="7D0988ED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EB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CG1-F</w:t>
            </w:r>
          </w:p>
        </w:tc>
        <w:tc>
          <w:tcPr>
            <w:tcW w:w="6020" w:type="dxa"/>
            <w:hideMark/>
          </w:tcPr>
          <w:p w14:paraId="7D0988EC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GCAGTTCTGCATCCTCTT</w:t>
            </w:r>
          </w:p>
        </w:tc>
      </w:tr>
      <w:tr w:rsidR="00882D1C" w:rsidRPr="00AC0A4A" w14:paraId="7D0988F0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EE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CG1-R</w:t>
            </w:r>
          </w:p>
        </w:tc>
        <w:tc>
          <w:tcPr>
            <w:tcW w:w="6020" w:type="dxa"/>
            <w:hideMark/>
          </w:tcPr>
          <w:p w14:paraId="7D0988EF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GGAGTTGCTCAAGACCTTC</w:t>
            </w:r>
          </w:p>
        </w:tc>
      </w:tr>
      <w:tr w:rsidR="00882D1C" w:rsidRPr="00AC0A4A" w14:paraId="7D0988F3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F1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CG5-F</w:t>
            </w:r>
          </w:p>
        </w:tc>
        <w:tc>
          <w:tcPr>
            <w:tcW w:w="6020" w:type="dxa"/>
            <w:hideMark/>
          </w:tcPr>
          <w:p w14:paraId="7D0988F2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TCCTACAGCGTCAGCCAC</w:t>
            </w:r>
          </w:p>
        </w:tc>
      </w:tr>
      <w:tr w:rsidR="00882D1C" w:rsidRPr="00AC0A4A" w14:paraId="7D0988F6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F4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CG5-R</w:t>
            </w:r>
          </w:p>
        </w:tc>
        <w:tc>
          <w:tcPr>
            <w:tcW w:w="6020" w:type="dxa"/>
            <w:hideMark/>
          </w:tcPr>
          <w:p w14:paraId="7D0988F5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GTTCACATACACCTCCCCC</w:t>
            </w:r>
          </w:p>
        </w:tc>
      </w:tr>
      <w:tr w:rsidR="00882D1C" w:rsidRPr="00AC0A4A" w14:paraId="7D0988F9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F7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CG8-F</w:t>
            </w:r>
          </w:p>
        </w:tc>
        <w:tc>
          <w:tcPr>
            <w:tcW w:w="6020" w:type="dxa"/>
            <w:hideMark/>
          </w:tcPr>
          <w:p w14:paraId="7D0988F8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GACCTGACCAGCATTGACA</w:t>
            </w:r>
          </w:p>
        </w:tc>
      </w:tr>
      <w:tr w:rsidR="00882D1C" w:rsidRPr="00AC0A4A" w14:paraId="7D0988FC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FA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CG8-R</w:t>
            </w:r>
          </w:p>
        </w:tc>
        <w:tc>
          <w:tcPr>
            <w:tcW w:w="6020" w:type="dxa"/>
            <w:hideMark/>
          </w:tcPr>
          <w:p w14:paraId="7D0988FB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CATCTTCGTAGGACTCGGG</w:t>
            </w:r>
          </w:p>
        </w:tc>
      </w:tr>
      <w:tr w:rsidR="00882D1C" w:rsidRPr="00AC0A4A" w14:paraId="7D0988FF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8FD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SPA5(</w:t>
            </w:r>
            <w:proofErr w:type="spellStart"/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iP</w:t>
            </w:r>
            <w:proofErr w:type="spellEnd"/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)-F</w:t>
            </w:r>
          </w:p>
        </w:tc>
        <w:tc>
          <w:tcPr>
            <w:tcW w:w="6020" w:type="dxa"/>
            <w:hideMark/>
          </w:tcPr>
          <w:p w14:paraId="7D0988FE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ACTCCTGAAGGGGAACGTC</w:t>
            </w:r>
          </w:p>
        </w:tc>
      </w:tr>
      <w:tr w:rsidR="00882D1C" w:rsidRPr="00AC0A4A" w14:paraId="7D098902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00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SPA5(</w:t>
            </w:r>
            <w:proofErr w:type="spellStart"/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iP</w:t>
            </w:r>
            <w:proofErr w:type="spellEnd"/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)-R</w:t>
            </w:r>
          </w:p>
        </w:tc>
        <w:tc>
          <w:tcPr>
            <w:tcW w:w="6020" w:type="dxa"/>
            <w:hideMark/>
          </w:tcPr>
          <w:p w14:paraId="7D098901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CAACCACCTTGAACGGCAA</w:t>
            </w:r>
          </w:p>
        </w:tc>
      </w:tr>
      <w:tr w:rsidR="00882D1C" w:rsidRPr="00AC0A4A" w14:paraId="7D098905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03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ERLIN 1-F</w:t>
            </w:r>
          </w:p>
        </w:tc>
        <w:tc>
          <w:tcPr>
            <w:tcW w:w="6020" w:type="dxa"/>
            <w:hideMark/>
          </w:tcPr>
          <w:p w14:paraId="7D098904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TCTTGCACACATGCCTCTC</w:t>
            </w:r>
          </w:p>
        </w:tc>
      </w:tr>
      <w:tr w:rsidR="00882D1C" w:rsidRPr="00AC0A4A" w14:paraId="7D098908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06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ERLIN 1-R</w:t>
            </w:r>
          </w:p>
        </w:tc>
        <w:tc>
          <w:tcPr>
            <w:tcW w:w="6020" w:type="dxa"/>
            <w:hideMark/>
          </w:tcPr>
          <w:p w14:paraId="7D098907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CTGAGAAAACGCTTCATCC</w:t>
            </w:r>
          </w:p>
        </w:tc>
      </w:tr>
      <w:tr w:rsidR="00882D1C" w:rsidRPr="00AC0A4A" w14:paraId="7D09890B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09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el1L-F</w:t>
            </w:r>
          </w:p>
        </w:tc>
        <w:tc>
          <w:tcPr>
            <w:tcW w:w="6020" w:type="dxa"/>
            <w:hideMark/>
          </w:tcPr>
          <w:p w14:paraId="7D09890A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AGCCCTGGAGAGAGTGTCA</w:t>
            </w:r>
          </w:p>
        </w:tc>
      </w:tr>
      <w:tr w:rsidR="00882D1C" w:rsidRPr="00AC0A4A" w14:paraId="7D09890E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0C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el1L-R</w:t>
            </w:r>
          </w:p>
        </w:tc>
        <w:tc>
          <w:tcPr>
            <w:tcW w:w="6020" w:type="dxa"/>
            <w:hideMark/>
          </w:tcPr>
          <w:p w14:paraId="7D09890D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CCCAAGAGCTCCAAATGTA</w:t>
            </w:r>
          </w:p>
        </w:tc>
      </w:tr>
      <w:tr w:rsidR="00882D1C" w:rsidRPr="00AC0A4A" w14:paraId="7D098911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0F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P-F</w:t>
            </w:r>
          </w:p>
        </w:tc>
        <w:tc>
          <w:tcPr>
            <w:tcW w:w="6020" w:type="dxa"/>
            <w:hideMark/>
          </w:tcPr>
          <w:p w14:paraId="7D098910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TTGCTTCCAAAGCAGGAA</w:t>
            </w:r>
          </w:p>
        </w:tc>
      </w:tr>
      <w:tr w:rsidR="00882D1C" w:rsidRPr="00AC0A4A" w14:paraId="7D098914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12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P-R</w:t>
            </w:r>
          </w:p>
        </w:tc>
        <w:tc>
          <w:tcPr>
            <w:tcW w:w="6020" w:type="dxa"/>
            <w:hideMark/>
          </w:tcPr>
          <w:p w14:paraId="7D098913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CCTTTGCCTTAAACCATCA</w:t>
            </w:r>
          </w:p>
        </w:tc>
      </w:tr>
      <w:tr w:rsidR="00882D1C" w:rsidRPr="00AC0A4A" w14:paraId="7D098917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15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VCP-F</w:t>
            </w:r>
          </w:p>
        </w:tc>
        <w:tc>
          <w:tcPr>
            <w:tcW w:w="6020" w:type="dxa"/>
            <w:hideMark/>
          </w:tcPr>
          <w:p w14:paraId="7D098916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TCCGTGAATCCATCGAGAG</w:t>
            </w:r>
          </w:p>
        </w:tc>
      </w:tr>
      <w:tr w:rsidR="00882D1C" w:rsidRPr="00AC0A4A" w14:paraId="7D09891A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18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VCP-R</w:t>
            </w:r>
          </w:p>
        </w:tc>
        <w:tc>
          <w:tcPr>
            <w:tcW w:w="6020" w:type="dxa"/>
            <w:hideMark/>
          </w:tcPr>
          <w:p w14:paraId="7D098919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ACTCTGCTGAAGGGTCTGG</w:t>
            </w:r>
          </w:p>
        </w:tc>
      </w:tr>
      <w:tr w:rsidR="00882D1C" w:rsidRPr="00AC0A4A" w14:paraId="7D09891D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1B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  <w:r w:rsidR="00AC0A4A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T</w:t>
            </w: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-F</w:t>
            </w:r>
          </w:p>
        </w:tc>
        <w:tc>
          <w:tcPr>
            <w:tcW w:w="6020" w:type="dxa"/>
            <w:hideMark/>
          </w:tcPr>
          <w:p w14:paraId="7D09891C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ATCCTGGTTCTCCAGGTCA</w:t>
            </w:r>
          </w:p>
        </w:tc>
      </w:tr>
      <w:tr w:rsidR="00882D1C" w:rsidRPr="00AC0A4A" w14:paraId="7D098920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1E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  <w:r w:rsidR="00AC0A4A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T</w:t>
            </w: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-R</w:t>
            </w:r>
          </w:p>
        </w:tc>
        <w:tc>
          <w:tcPr>
            <w:tcW w:w="6020" w:type="dxa"/>
            <w:hideMark/>
          </w:tcPr>
          <w:p w14:paraId="7D09891F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ATTGAGGCAGCTGTTGAAA</w:t>
            </w:r>
          </w:p>
        </w:tc>
      </w:tr>
      <w:tr w:rsidR="00882D1C" w:rsidRPr="00AC0A4A" w14:paraId="7D098923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21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  <w:r w:rsidR="00AC0A4A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T</w:t>
            </w: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-F</w:t>
            </w:r>
          </w:p>
        </w:tc>
        <w:tc>
          <w:tcPr>
            <w:tcW w:w="6020" w:type="dxa"/>
            <w:hideMark/>
          </w:tcPr>
          <w:p w14:paraId="7D098922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GGAACGCAGGTAATTTGTT</w:t>
            </w:r>
          </w:p>
        </w:tc>
      </w:tr>
      <w:tr w:rsidR="00882D1C" w:rsidRPr="00AC0A4A" w14:paraId="7D098926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7D098924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  <w:r w:rsidR="00AC0A4A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T</w:t>
            </w: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-R</w:t>
            </w:r>
          </w:p>
        </w:tc>
        <w:tc>
          <w:tcPr>
            <w:tcW w:w="6020" w:type="dxa"/>
            <w:hideMark/>
          </w:tcPr>
          <w:p w14:paraId="7D098925" w14:textId="77777777" w:rsidR="00882D1C" w:rsidRPr="00AC0A4A" w:rsidRDefault="00882D1C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AATGGCGATGGCAGTGATA</w:t>
            </w:r>
          </w:p>
        </w:tc>
      </w:tr>
      <w:tr w:rsidR="00A362A2" w:rsidRPr="00A362A2" w14:paraId="20560E5C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555DE0ED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7114-3p</w:t>
            </w:r>
          </w:p>
        </w:tc>
        <w:tc>
          <w:tcPr>
            <w:tcW w:w="6020" w:type="dxa"/>
            <w:noWrap/>
            <w:hideMark/>
          </w:tcPr>
          <w:p w14:paraId="0D8AC937" w14:textId="77777777" w:rsidR="00A362A2" w:rsidRPr="002E1073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107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GTGACCCACCCCTCTC</w:t>
            </w:r>
          </w:p>
        </w:tc>
      </w:tr>
      <w:tr w:rsidR="00A362A2" w:rsidRPr="00A362A2" w14:paraId="5AED6491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2071AEEC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195-5p</w:t>
            </w:r>
          </w:p>
        </w:tc>
        <w:tc>
          <w:tcPr>
            <w:tcW w:w="6020" w:type="dxa"/>
            <w:noWrap/>
            <w:hideMark/>
          </w:tcPr>
          <w:p w14:paraId="445062DC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CAGTAGCAGCACAGA</w:t>
            </w:r>
          </w:p>
        </w:tc>
      </w:tr>
      <w:tr w:rsidR="00A362A2" w:rsidRPr="00A362A2" w14:paraId="521B9AF1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6037F5ED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29-5p</w:t>
            </w:r>
          </w:p>
        </w:tc>
        <w:tc>
          <w:tcPr>
            <w:tcW w:w="6020" w:type="dxa"/>
            <w:noWrap/>
            <w:hideMark/>
          </w:tcPr>
          <w:p w14:paraId="5DE26A79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GGAGGTTTTCTGGGT</w:t>
            </w:r>
          </w:p>
        </w:tc>
      </w:tr>
      <w:tr w:rsidR="00A362A2" w:rsidRPr="00A362A2" w14:paraId="2D17EF76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813FA7A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38-5p</w:t>
            </w:r>
          </w:p>
        </w:tc>
        <w:tc>
          <w:tcPr>
            <w:tcW w:w="6020" w:type="dxa"/>
            <w:noWrap/>
            <w:hideMark/>
          </w:tcPr>
          <w:p w14:paraId="017CD585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GAACAATATCCTGGTGCT</w:t>
            </w:r>
          </w:p>
        </w:tc>
      </w:tr>
      <w:tr w:rsidR="00A362A2" w:rsidRPr="00A362A2" w14:paraId="79F54966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A4A58CA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539-5p</w:t>
            </w:r>
          </w:p>
        </w:tc>
        <w:tc>
          <w:tcPr>
            <w:tcW w:w="6020" w:type="dxa"/>
            <w:noWrap/>
            <w:hideMark/>
          </w:tcPr>
          <w:p w14:paraId="613CF0F8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GGGAGAAATTATCCTTGGT</w:t>
            </w:r>
          </w:p>
        </w:tc>
      </w:tr>
      <w:tr w:rsidR="00A362A2" w:rsidRPr="00A362A2" w14:paraId="04514429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520DB468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545-3p</w:t>
            </w:r>
          </w:p>
        </w:tc>
        <w:tc>
          <w:tcPr>
            <w:tcW w:w="6020" w:type="dxa"/>
            <w:noWrap/>
            <w:hideMark/>
          </w:tcPr>
          <w:p w14:paraId="72CED86A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CAGTCAGCAAACATTTATTG</w:t>
            </w:r>
          </w:p>
        </w:tc>
      </w:tr>
      <w:tr w:rsidR="00A362A2" w:rsidRPr="00A362A2" w14:paraId="4276B7E7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3CB090DE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sa-miR-548aj-3p</w:t>
            </w:r>
          </w:p>
        </w:tc>
        <w:tc>
          <w:tcPr>
            <w:tcW w:w="6020" w:type="dxa"/>
            <w:noWrap/>
            <w:hideMark/>
          </w:tcPr>
          <w:p w14:paraId="5CB2626C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CGCAGTAAAAACTGCAA</w:t>
            </w:r>
          </w:p>
        </w:tc>
      </w:tr>
      <w:tr w:rsidR="00A362A2" w:rsidRPr="00A362A2" w14:paraId="336D5B57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5F79FD9F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597-5p</w:t>
            </w:r>
          </w:p>
        </w:tc>
        <w:tc>
          <w:tcPr>
            <w:tcW w:w="6020" w:type="dxa"/>
            <w:hideMark/>
          </w:tcPr>
          <w:p w14:paraId="66039B65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TGTCACTCGATGACCAC</w:t>
            </w:r>
          </w:p>
        </w:tc>
      </w:tr>
      <w:tr w:rsidR="00A362A2" w:rsidRPr="00A362A2" w14:paraId="1350100B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14:paraId="0555F6CB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627-3p</w:t>
            </w:r>
          </w:p>
        </w:tc>
        <w:tc>
          <w:tcPr>
            <w:tcW w:w="6020" w:type="dxa"/>
            <w:hideMark/>
          </w:tcPr>
          <w:p w14:paraId="4DE98996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CAGTCTTTTCTTTGAGACTC</w:t>
            </w:r>
          </w:p>
        </w:tc>
      </w:tr>
      <w:tr w:rsidR="00A362A2" w:rsidRPr="00A362A2" w14:paraId="0EA0491F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1843397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3130-5p</w:t>
            </w:r>
          </w:p>
        </w:tc>
        <w:tc>
          <w:tcPr>
            <w:tcW w:w="6020" w:type="dxa"/>
            <w:noWrap/>
            <w:hideMark/>
          </w:tcPr>
          <w:p w14:paraId="47BBE72B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AGTCTCCGGTGCAG</w:t>
            </w:r>
          </w:p>
        </w:tc>
      </w:tr>
      <w:tr w:rsidR="00A362A2" w:rsidRPr="00A362A2" w14:paraId="526BC7AA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3621E9CD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4650-3p</w:t>
            </w:r>
          </w:p>
        </w:tc>
        <w:tc>
          <w:tcPr>
            <w:tcW w:w="6020" w:type="dxa"/>
            <w:noWrap/>
            <w:hideMark/>
          </w:tcPr>
          <w:p w14:paraId="4E133883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GCAGAGGTAGAATGAG</w:t>
            </w:r>
          </w:p>
        </w:tc>
      </w:tr>
      <w:tr w:rsidR="00A362A2" w:rsidRPr="00A362A2" w14:paraId="15531CEB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BD7A8F1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6832-3p</w:t>
            </w:r>
          </w:p>
        </w:tc>
        <w:tc>
          <w:tcPr>
            <w:tcW w:w="6020" w:type="dxa"/>
            <w:noWrap/>
            <w:hideMark/>
          </w:tcPr>
          <w:p w14:paraId="6B78D368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CAGACCCTTTTTCTCT</w:t>
            </w:r>
          </w:p>
        </w:tc>
      </w:tr>
      <w:tr w:rsidR="00A362A2" w:rsidRPr="00A362A2" w14:paraId="46D69FA1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308918A5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6845-3p</w:t>
            </w:r>
          </w:p>
        </w:tc>
        <w:tc>
          <w:tcPr>
            <w:tcW w:w="6020" w:type="dxa"/>
            <w:noWrap/>
            <w:hideMark/>
          </w:tcPr>
          <w:p w14:paraId="16835167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CCTCTCCTCCCTGT</w:t>
            </w:r>
          </w:p>
        </w:tc>
      </w:tr>
      <w:tr w:rsidR="00A362A2" w:rsidRPr="00A362A2" w14:paraId="6321BDA7" w14:textId="77777777" w:rsidTr="00A362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32B6BAB5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a-miR-7854-3p</w:t>
            </w:r>
          </w:p>
        </w:tc>
        <w:tc>
          <w:tcPr>
            <w:tcW w:w="6020" w:type="dxa"/>
            <w:noWrap/>
            <w:hideMark/>
          </w:tcPr>
          <w:p w14:paraId="272575B7" w14:textId="77777777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2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TGAGGTGACCGCAGA</w:t>
            </w:r>
          </w:p>
        </w:tc>
      </w:tr>
      <w:tr w:rsidR="00A362A2" w:rsidRPr="00A362A2" w14:paraId="4C382951" w14:textId="77777777" w:rsidTr="00A3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</w:tcPr>
          <w:p w14:paraId="24B7F80D" w14:textId="6A4FCC38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niversal primer</w:t>
            </w:r>
          </w:p>
        </w:tc>
        <w:tc>
          <w:tcPr>
            <w:tcW w:w="6020" w:type="dxa"/>
            <w:noWrap/>
          </w:tcPr>
          <w:p w14:paraId="40B3C923" w14:textId="125A67D3" w:rsidR="00A362A2" w:rsidRPr="00A362A2" w:rsidRDefault="00A362A2" w:rsidP="00C83625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Qiagen </w:t>
            </w:r>
            <w:proofErr w:type="spellStart"/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Script</w:t>
            </w:r>
            <w:proofErr w:type="spellEnd"/>
            <w:r w:rsidRPr="00AC0A4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Universal Primer</w:t>
            </w:r>
          </w:p>
        </w:tc>
      </w:tr>
    </w:tbl>
    <w:p w14:paraId="7D098940" w14:textId="77777777" w:rsidR="00882D1C" w:rsidRPr="00AC0A4A" w:rsidRDefault="00882D1C" w:rsidP="00C8362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</w:rPr>
      </w:pPr>
    </w:p>
    <w:sectPr w:rsidR="00882D1C" w:rsidRPr="00AC0A4A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7A09D6" w14:textId="77777777" w:rsidR="00B922B8" w:rsidRDefault="00B922B8" w:rsidP="00AC0A4A">
      <w:pPr>
        <w:spacing w:after="0" w:line="240" w:lineRule="auto"/>
      </w:pPr>
      <w:r>
        <w:separator/>
      </w:r>
    </w:p>
  </w:endnote>
  <w:endnote w:type="continuationSeparator" w:id="0">
    <w:p w14:paraId="7F1F6F97" w14:textId="77777777" w:rsidR="00B922B8" w:rsidRDefault="00B922B8" w:rsidP="00AC0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9973714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EB22066" w14:textId="071E5148" w:rsidR="004E42A8" w:rsidRDefault="004E42A8">
            <w:pPr>
              <w:pStyle w:val="a5"/>
              <w:jc w:val="cen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ko-KR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ko-KR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AF7EC04" w14:textId="77777777" w:rsidR="004E42A8" w:rsidRDefault="004E42A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7F503" w14:textId="77777777" w:rsidR="00B922B8" w:rsidRDefault="00B922B8" w:rsidP="00AC0A4A">
      <w:pPr>
        <w:spacing w:after="0" w:line="240" w:lineRule="auto"/>
      </w:pPr>
      <w:r>
        <w:separator/>
      </w:r>
    </w:p>
  </w:footnote>
  <w:footnote w:type="continuationSeparator" w:id="0">
    <w:p w14:paraId="10C90F93" w14:textId="77777777" w:rsidR="00B922B8" w:rsidRDefault="00B922B8" w:rsidP="00AC0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wNje1NDA0NDM3MDJT0lEKTi0uzszPAykwqwUAEnKTEywAAAA="/>
  </w:docVars>
  <w:rsids>
    <w:rsidRoot w:val="00882D1C"/>
    <w:rsid w:val="000008C0"/>
    <w:rsid w:val="00001427"/>
    <w:rsid w:val="00002DBD"/>
    <w:rsid w:val="00004DC9"/>
    <w:rsid w:val="00007CF8"/>
    <w:rsid w:val="00010D53"/>
    <w:rsid w:val="00010EA6"/>
    <w:rsid w:val="00010F80"/>
    <w:rsid w:val="00011496"/>
    <w:rsid w:val="00011B55"/>
    <w:rsid w:val="00012B4C"/>
    <w:rsid w:val="000137EC"/>
    <w:rsid w:val="0001491A"/>
    <w:rsid w:val="00015860"/>
    <w:rsid w:val="00016659"/>
    <w:rsid w:val="0001686A"/>
    <w:rsid w:val="000168BB"/>
    <w:rsid w:val="00017049"/>
    <w:rsid w:val="000170BD"/>
    <w:rsid w:val="0001781F"/>
    <w:rsid w:val="000202F2"/>
    <w:rsid w:val="00020BBD"/>
    <w:rsid w:val="00020E9E"/>
    <w:rsid w:val="00022444"/>
    <w:rsid w:val="00022BA7"/>
    <w:rsid w:val="000234F9"/>
    <w:rsid w:val="0002437B"/>
    <w:rsid w:val="00024D9D"/>
    <w:rsid w:val="00026DCE"/>
    <w:rsid w:val="0002740B"/>
    <w:rsid w:val="00027AFB"/>
    <w:rsid w:val="000319E0"/>
    <w:rsid w:val="0003340D"/>
    <w:rsid w:val="00036174"/>
    <w:rsid w:val="00036A96"/>
    <w:rsid w:val="000371C4"/>
    <w:rsid w:val="00037FE7"/>
    <w:rsid w:val="00040038"/>
    <w:rsid w:val="000408E6"/>
    <w:rsid w:val="00040FDB"/>
    <w:rsid w:val="0004183B"/>
    <w:rsid w:val="00041DB8"/>
    <w:rsid w:val="0004281C"/>
    <w:rsid w:val="00043853"/>
    <w:rsid w:val="00044F02"/>
    <w:rsid w:val="00045334"/>
    <w:rsid w:val="000474CB"/>
    <w:rsid w:val="00047C49"/>
    <w:rsid w:val="000518F1"/>
    <w:rsid w:val="00052D04"/>
    <w:rsid w:val="00053CAA"/>
    <w:rsid w:val="00053DA9"/>
    <w:rsid w:val="00053DAB"/>
    <w:rsid w:val="00053F9B"/>
    <w:rsid w:val="00055600"/>
    <w:rsid w:val="000557AE"/>
    <w:rsid w:val="00055843"/>
    <w:rsid w:val="00055C15"/>
    <w:rsid w:val="00056482"/>
    <w:rsid w:val="00056A03"/>
    <w:rsid w:val="00057CD7"/>
    <w:rsid w:val="00057F7C"/>
    <w:rsid w:val="00060492"/>
    <w:rsid w:val="000616B8"/>
    <w:rsid w:val="00061A56"/>
    <w:rsid w:val="00062D38"/>
    <w:rsid w:val="00062FEB"/>
    <w:rsid w:val="000639B1"/>
    <w:rsid w:val="00064888"/>
    <w:rsid w:val="000668E9"/>
    <w:rsid w:val="00066F65"/>
    <w:rsid w:val="000671F6"/>
    <w:rsid w:val="00067FBA"/>
    <w:rsid w:val="000718C8"/>
    <w:rsid w:val="00071DC6"/>
    <w:rsid w:val="00072AB1"/>
    <w:rsid w:val="00073E57"/>
    <w:rsid w:val="00075459"/>
    <w:rsid w:val="00076F1F"/>
    <w:rsid w:val="0007719F"/>
    <w:rsid w:val="000772B6"/>
    <w:rsid w:val="00077E00"/>
    <w:rsid w:val="0008010A"/>
    <w:rsid w:val="00080C2D"/>
    <w:rsid w:val="000825D7"/>
    <w:rsid w:val="00082CD1"/>
    <w:rsid w:val="00082F9A"/>
    <w:rsid w:val="00083BC4"/>
    <w:rsid w:val="00092498"/>
    <w:rsid w:val="000950C5"/>
    <w:rsid w:val="00096514"/>
    <w:rsid w:val="0009765D"/>
    <w:rsid w:val="000A1131"/>
    <w:rsid w:val="000A21B0"/>
    <w:rsid w:val="000A2454"/>
    <w:rsid w:val="000A3065"/>
    <w:rsid w:val="000A32D0"/>
    <w:rsid w:val="000A3709"/>
    <w:rsid w:val="000A3819"/>
    <w:rsid w:val="000A4FEB"/>
    <w:rsid w:val="000A6F94"/>
    <w:rsid w:val="000B1202"/>
    <w:rsid w:val="000B3960"/>
    <w:rsid w:val="000B6592"/>
    <w:rsid w:val="000B65B1"/>
    <w:rsid w:val="000B7079"/>
    <w:rsid w:val="000B7B25"/>
    <w:rsid w:val="000B7F4D"/>
    <w:rsid w:val="000C0FA0"/>
    <w:rsid w:val="000C110E"/>
    <w:rsid w:val="000C1160"/>
    <w:rsid w:val="000C17D2"/>
    <w:rsid w:val="000C1DA2"/>
    <w:rsid w:val="000C2717"/>
    <w:rsid w:val="000C38DA"/>
    <w:rsid w:val="000C473E"/>
    <w:rsid w:val="000C652E"/>
    <w:rsid w:val="000D01DF"/>
    <w:rsid w:val="000D0A44"/>
    <w:rsid w:val="000D14EC"/>
    <w:rsid w:val="000D1C01"/>
    <w:rsid w:val="000D1D81"/>
    <w:rsid w:val="000D2EC3"/>
    <w:rsid w:val="000D5C14"/>
    <w:rsid w:val="000D62D9"/>
    <w:rsid w:val="000D76F0"/>
    <w:rsid w:val="000E02F2"/>
    <w:rsid w:val="000E09CB"/>
    <w:rsid w:val="000E1C98"/>
    <w:rsid w:val="000E5152"/>
    <w:rsid w:val="000E58FD"/>
    <w:rsid w:val="000E61C6"/>
    <w:rsid w:val="000E65BE"/>
    <w:rsid w:val="000E7156"/>
    <w:rsid w:val="000E7293"/>
    <w:rsid w:val="000F5497"/>
    <w:rsid w:val="000F54B1"/>
    <w:rsid w:val="000F6381"/>
    <w:rsid w:val="000F64E8"/>
    <w:rsid w:val="000F72B5"/>
    <w:rsid w:val="000F7A5E"/>
    <w:rsid w:val="0010026B"/>
    <w:rsid w:val="0010186B"/>
    <w:rsid w:val="00101B55"/>
    <w:rsid w:val="00102188"/>
    <w:rsid w:val="00103499"/>
    <w:rsid w:val="00103549"/>
    <w:rsid w:val="00107288"/>
    <w:rsid w:val="00112756"/>
    <w:rsid w:val="00112A2B"/>
    <w:rsid w:val="001140FD"/>
    <w:rsid w:val="001144BC"/>
    <w:rsid w:val="00114AE6"/>
    <w:rsid w:val="0011547F"/>
    <w:rsid w:val="00116B82"/>
    <w:rsid w:val="001173FE"/>
    <w:rsid w:val="00117F51"/>
    <w:rsid w:val="0012138B"/>
    <w:rsid w:val="00121432"/>
    <w:rsid w:val="001226B3"/>
    <w:rsid w:val="00122A62"/>
    <w:rsid w:val="00123946"/>
    <w:rsid w:val="00125BCB"/>
    <w:rsid w:val="00126109"/>
    <w:rsid w:val="00127230"/>
    <w:rsid w:val="00130310"/>
    <w:rsid w:val="00130483"/>
    <w:rsid w:val="00130ADE"/>
    <w:rsid w:val="001311C6"/>
    <w:rsid w:val="00135E44"/>
    <w:rsid w:val="00136BD6"/>
    <w:rsid w:val="00136CA9"/>
    <w:rsid w:val="00137DE2"/>
    <w:rsid w:val="0014047D"/>
    <w:rsid w:val="00142B25"/>
    <w:rsid w:val="00144C1D"/>
    <w:rsid w:val="001454FD"/>
    <w:rsid w:val="00146B5C"/>
    <w:rsid w:val="001478DC"/>
    <w:rsid w:val="00151181"/>
    <w:rsid w:val="00152922"/>
    <w:rsid w:val="00152D84"/>
    <w:rsid w:val="0015310C"/>
    <w:rsid w:val="001537B9"/>
    <w:rsid w:val="00153866"/>
    <w:rsid w:val="001542DB"/>
    <w:rsid w:val="0015605F"/>
    <w:rsid w:val="00156FD2"/>
    <w:rsid w:val="00160F0A"/>
    <w:rsid w:val="001611EB"/>
    <w:rsid w:val="00161E56"/>
    <w:rsid w:val="00162394"/>
    <w:rsid w:val="00162DB9"/>
    <w:rsid w:val="00163733"/>
    <w:rsid w:val="00163F1F"/>
    <w:rsid w:val="00164B26"/>
    <w:rsid w:val="00164D13"/>
    <w:rsid w:val="001665DC"/>
    <w:rsid w:val="00167EA3"/>
    <w:rsid w:val="00170E12"/>
    <w:rsid w:val="00170F8C"/>
    <w:rsid w:val="0017136C"/>
    <w:rsid w:val="00171B09"/>
    <w:rsid w:val="00172637"/>
    <w:rsid w:val="001742AF"/>
    <w:rsid w:val="001759F2"/>
    <w:rsid w:val="00176095"/>
    <w:rsid w:val="00176132"/>
    <w:rsid w:val="00176358"/>
    <w:rsid w:val="0017705D"/>
    <w:rsid w:val="0017716C"/>
    <w:rsid w:val="00177705"/>
    <w:rsid w:val="00180CBD"/>
    <w:rsid w:val="00180DFC"/>
    <w:rsid w:val="00181524"/>
    <w:rsid w:val="001822A5"/>
    <w:rsid w:val="001832FB"/>
    <w:rsid w:val="00183562"/>
    <w:rsid w:val="001838FD"/>
    <w:rsid w:val="00183F29"/>
    <w:rsid w:val="001847A7"/>
    <w:rsid w:val="00184B4E"/>
    <w:rsid w:val="001867A0"/>
    <w:rsid w:val="00186F9F"/>
    <w:rsid w:val="00190D2C"/>
    <w:rsid w:val="00190D30"/>
    <w:rsid w:val="001910EE"/>
    <w:rsid w:val="00191AD7"/>
    <w:rsid w:val="00193372"/>
    <w:rsid w:val="001933D6"/>
    <w:rsid w:val="0019398E"/>
    <w:rsid w:val="0019489C"/>
    <w:rsid w:val="00195D44"/>
    <w:rsid w:val="00196C1A"/>
    <w:rsid w:val="001A077E"/>
    <w:rsid w:val="001A0B1A"/>
    <w:rsid w:val="001A0BEA"/>
    <w:rsid w:val="001A168B"/>
    <w:rsid w:val="001A2315"/>
    <w:rsid w:val="001A3837"/>
    <w:rsid w:val="001A64A7"/>
    <w:rsid w:val="001A6A49"/>
    <w:rsid w:val="001A704A"/>
    <w:rsid w:val="001B1D91"/>
    <w:rsid w:val="001B2D83"/>
    <w:rsid w:val="001B38C2"/>
    <w:rsid w:val="001B3E94"/>
    <w:rsid w:val="001B4FA5"/>
    <w:rsid w:val="001B5391"/>
    <w:rsid w:val="001B6084"/>
    <w:rsid w:val="001C1BC4"/>
    <w:rsid w:val="001C1D0B"/>
    <w:rsid w:val="001C2C81"/>
    <w:rsid w:val="001C341F"/>
    <w:rsid w:val="001C3565"/>
    <w:rsid w:val="001C4FAC"/>
    <w:rsid w:val="001C77B8"/>
    <w:rsid w:val="001C7A17"/>
    <w:rsid w:val="001D10B7"/>
    <w:rsid w:val="001D25CF"/>
    <w:rsid w:val="001D29BE"/>
    <w:rsid w:val="001D38A4"/>
    <w:rsid w:val="001D4264"/>
    <w:rsid w:val="001D508B"/>
    <w:rsid w:val="001D62C8"/>
    <w:rsid w:val="001D71C4"/>
    <w:rsid w:val="001D7760"/>
    <w:rsid w:val="001E0AB8"/>
    <w:rsid w:val="001E1FA0"/>
    <w:rsid w:val="001E2B4C"/>
    <w:rsid w:val="001E2D5A"/>
    <w:rsid w:val="001E31C0"/>
    <w:rsid w:val="001E3753"/>
    <w:rsid w:val="001E4DA3"/>
    <w:rsid w:val="001E6850"/>
    <w:rsid w:val="001E6C08"/>
    <w:rsid w:val="001E7021"/>
    <w:rsid w:val="001E7C65"/>
    <w:rsid w:val="001F03FF"/>
    <w:rsid w:val="001F2E28"/>
    <w:rsid w:val="001F3E6A"/>
    <w:rsid w:val="001F4029"/>
    <w:rsid w:val="001F56C0"/>
    <w:rsid w:val="001F5BDA"/>
    <w:rsid w:val="001F6B1C"/>
    <w:rsid w:val="001F7E76"/>
    <w:rsid w:val="001F7FA7"/>
    <w:rsid w:val="00200A2D"/>
    <w:rsid w:val="00202A47"/>
    <w:rsid w:val="00202D28"/>
    <w:rsid w:val="002030EC"/>
    <w:rsid w:val="002039BF"/>
    <w:rsid w:val="00203DDD"/>
    <w:rsid w:val="002044CF"/>
    <w:rsid w:val="002063B4"/>
    <w:rsid w:val="0021035F"/>
    <w:rsid w:val="002110F5"/>
    <w:rsid w:val="00211A68"/>
    <w:rsid w:val="00212401"/>
    <w:rsid w:val="00212FB0"/>
    <w:rsid w:val="00213EC2"/>
    <w:rsid w:val="0021414D"/>
    <w:rsid w:val="00214807"/>
    <w:rsid w:val="00217853"/>
    <w:rsid w:val="00217A60"/>
    <w:rsid w:val="0022024C"/>
    <w:rsid w:val="0022069E"/>
    <w:rsid w:val="00220A45"/>
    <w:rsid w:val="00220EE3"/>
    <w:rsid w:val="00221DCD"/>
    <w:rsid w:val="00222F4C"/>
    <w:rsid w:val="002232C2"/>
    <w:rsid w:val="00223E36"/>
    <w:rsid w:val="00227247"/>
    <w:rsid w:val="0022730B"/>
    <w:rsid w:val="00227E00"/>
    <w:rsid w:val="00230259"/>
    <w:rsid w:val="002302A2"/>
    <w:rsid w:val="00230BF1"/>
    <w:rsid w:val="00230E74"/>
    <w:rsid w:val="00231F16"/>
    <w:rsid w:val="00232FAA"/>
    <w:rsid w:val="002339B0"/>
    <w:rsid w:val="002342E9"/>
    <w:rsid w:val="00234546"/>
    <w:rsid w:val="00234A0D"/>
    <w:rsid w:val="002354EA"/>
    <w:rsid w:val="0023616A"/>
    <w:rsid w:val="00237526"/>
    <w:rsid w:val="002424B0"/>
    <w:rsid w:val="00242789"/>
    <w:rsid w:val="002433D4"/>
    <w:rsid w:val="00244B4C"/>
    <w:rsid w:val="00244CB3"/>
    <w:rsid w:val="002478D4"/>
    <w:rsid w:val="00250242"/>
    <w:rsid w:val="00250594"/>
    <w:rsid w:val="002507C6"/>
    <w:rsid w:val="002523CB"/>
    <w:rsid w:val="00254936"/>
    <w:rsid w:val="00254D1B"/>
    <w:rsid w:val="00255CD7"/>
    <w:rsid w:val="00255FD6"/>
    <w:rsid w:val="0026164E"/>
    <w:rsid w:val="002630EF"/>
    <w:rsid w:val="0026329B"/>
    <w:rsid w:val="00263441"/>
    <w:rsid w:val="00263CE4"/>
    <w:rsid w:val="00265094"/>
    <w:rsid w:val="002661DE"/>
    <w:rsid w:val="00266252"/>
    <w:rsid w:val="00267EA9"/>
    <w:rsid w:val="002718E8"/>
    <w:rsid w:val="0027242B"/>
    <w:rsid w:val="0027520F"/>
    <w:rsid w:val="0027664D"/>
    <w:rsid w:val="00276DAF"/>
    <w:rsid w:val="00277B10"/>
    <w:rsid w:val="00277F14"/>
    <w:rsid w:val="00280408"/>
    <w:rsid w:val="00283273"/>
    <w:rsid w:val="00283924"/>
    <w:rsid w:val="00285629"/>
    <w:rsid w:val="00285957"/>
    <w:rsid w:val="00285E65"/>
    <w:rsid w:val="00285FF1"/>
    <w:rsid w:val="00286C60"/>
    <w:rsid w:val="00291732"/>
    <w:rsid w:val="00291883"/>
    <w:rsid w:val="00292511"/>
    <w:rsid w:val="00292E9C"/>
    <w:rsid w:val="00292FE5"/>
    <w:rsid w:val="002932F5"/>
    <w:rsid w:val="00293978"/>
    <w:rsid w:val="0029524E"/>
    <w:rsid w:val="00295CBA"/>
    <w:rsid w:val="00296180"/>
    <w:rsid w:val="00296B65"/>
    <w:rsid w:val="002A05E1"/>
    <w:rsid w:val="002A1164"/>
    <w:rsid w:val="002A1BB5"/>
    <w:rsid w:val="002A29EF"/>
    <w:rsid w:val="002A35C8"/>
    <w:rsid w:val="002A448D"/>
    <w:rsid w:val="002A5103"/>
    <w:rsid w:val="002A694E"/>
    <w:rsid w:val="002A7F3E"/>
    <w:rsid w:val="002B2321"/>
    <w:rsid w:val="002B2C17"/>
    <w:rsid w:val="002B3EAD"/>
    <w:rsid w:val="002B687C"/>
    <w:rsid w:val="002B68E4"/>
    <w:rsid w:val="002C0095"/>
    <w:rsid w:val="002C03C5"/>
    <w:rsid w:val="002C1219"/>
    <w:rsid w:val="002C147E"/>
    <w:rsid w:val="002C1BAF"/>
    <w:rsid w:val="002C1BCA"/>
    <w:rsid w:val="002C29B7"/>
    <w:rsid w:val="002C4043"/>
    <w:rsid w:val="002C4198"/>
    <w:rsid w:val="002C4394"/>
    <w:rsid w:val="002C4E78"/>
    <w:rsid w:val="002C53AF"/>
    <w:rsid w:val="002C5681"/>
    <w:rsid w:val="002C67EA"/>
    <w:rsid w:val="002C682E"/>
    <w:rsid w:val="002C75E8"/>
    <w:rsid w:val="002D0A5B"/>
    <w:rsid w:val="002D0ADF"/>
    <w:rsid w:val="002D1C08"/>
    <w:rsid w:val="002D2DCA"/>
    <w:rsid w:val="002D2FCF"/>
    <w:rsid w:val="002D491D"/>
    <w:rsid w:val="002D4B28"/>
    <w:rsid w:val="002D518A"/>
    <w:rsid w:val="002D5744"/>
    <w:rsid w:val="002D7003"/>
    <w:rsid w:val="002D7E5D"/>
    <w:rsid w:val="002E1073"/>
    <w:rsid w:val="002E1707"/>
    <w:rsid w:val="002E1DD1"/>
    <w:rsid w:val="002E39A0"/>
    <w:rsid w:val="002E3ED2"/>
    <w:rsid w:val="002E54C8"/>
    <w:rsid w:val="002E58F3"/>
    <w:rsid w:val="002E5917"/>
    <w:rsid w:val="002E59CA"/>
    <w:rsid w:val="002E7422"/>
    <w:rsid w:val="002F0327"/>
    <w:rsid w:val="002F0D44"/>
    <w:rsid w:val="002F0F95"/>
    <w:rsid w:val="002F14F5"/>
    <w:rsid w:val="002F21FD"/>
    <w:rsid w:val="002F2350"/>
    <w:rsid w:val="002F2CFE"/>
    <w:rsid w:val="002F33E8"/>
    <w:rsid w:val="002F3A91"/>
    <w:rsid w:val="002F4545"/>
    <w:rsid w:val="002F50C4"/>
    <w:rsid w:val="002F5E14"/>
    <w:rsid w:val="002F7F38"/>
    <w:rsid w:val="00300B0E"/>
    <w:rsid w:val="00300B55"/>
    <w:rsid w:val="003012B2"/>
    <w:rsid w:val="00301FE1"/>
    <w:rsid w:val="00302701"/>
    <w:rsid w:val="00304480"/>
    <w:rsid w:val="00304BA1"/>
    <w:rsid w:val="00306550"/>
    <w:rsid w:val="00306A68"/>
    <w:rsid w:val="00306CF1"/>
    <w:rsid w:val="00307178"/>
    <w:rsid w:val="00307924"/>
    <w:rsid w:val="00307BAF"/>
    <w:rsid w:val="00307C0E"/>
    <w:rsid w:val="00307E74"/>
    <w:rsid w:val="00313846"/>
    <w:rsid w:val="00313F64"/>
    <w:rsid w:val="0031458E"/>
    <w:rsid w:val="00314C07"/>
    <w:rsid w:val="003150AA"/>
    <w:rsid w:val="00316696"/>
    <w:rsid w:val="00316A6D"/>
    <w:rsid w:val="00316F13"/>
    <w:rsid w:val="0031721A"/>
    <w:rsid w:val="00317358"/>
    <w:rsid w:val="00317607"/>
    <w:rsid w:val="00317C99"/>
    <w:rsid w:val="00320070"/>
    <w:rsid w:val="003203AD"/>
    <w:rsid w:val="00321538"/>
    <w:rsid w:val="00321BA7"/>
    <w:rsid w:val="00321BA9"/>
    <w:rsid w:val="00322972"/>
    <w:rsid w:val="00323CE3"/>
    <w:rsid w:val="00323FEB"/>
    <w:rsid w:val="003249D1"/>
    <w:rsid w:val="003314F5"/>
    <w:rsid w:val="00331F7E"/>
    <w:rsid w:val="0033257C"/>
    <w:rsid w:val="0033303D"/>
    <w:rsid w:val="0033304A"/>
    <w:rsid w:val="00334A09"/>
    <w:rsid w:val="00335E4B"/>
    <w:rsid w:val="00336403"/>
    <w:rsid w:val="0033752B"/>
    <w:rsid w:val="0034058B"/>
    <w:rsid w:val="00340A74"/>
    <w:rsid w:val="00340BCA"/>
    <w:rsid w:val="00341DE4"/>
    <w:rsid w:val="00343289"/>
    <w:rsid w:val="00345E62"/>
    <w:rsid w:val="003470CA"/>
    <w:rsid w:val="00350340"/>
    <w:rsid w:val="00350A45"/>
    <w:rsid w:val="00350BBA"/>
    <w:rsid w:val="00352773"/>
    <w:rsid w:val="0035299B"/>
    <w:rsid w:val="00353273"/>
    <w:rsid w:val="00355F4A"/>
    <w:rsid w:val="003608A9"/>
    <w:rsid w:val="00361389"/>
    <w:rsid w:val="003614AE"/>
    <w:rsid w:val="00361A90"/>
    <w:rsid w:val="00361FCA"/>
    <w:rsid w:val="0036218C"/>
    <w:rsid w:val="003640AC"/>
    <w:rsid w:val="003648B1"/>
    <w:rsid w:val="00366765"/>
    <w:rsid w:val="00370AC1"/>
    <w:rsid w:val="00372945"/>
    <w:rsid w:val="00373338"/>
    <w:rsid w:val="003744B4"/>
    <w:rsid w:val="00375D69"/>
    <w:rsid w:val="00376D83"/>
    <w:rsid w:val="003770A7"/>
    <w:rsid w:val="003775F7"/>
    <w:rsid w:val="00377E02"/>
    <w:rsid w:val="00377F9B"/>
    <w:rsid w:val="003805AA"/>
    <w:rsid w:val="00380667"/>
    <w:rsid w:val="00380976"/>
    <w:rsid w:val="00380FC4"/>
    <w:rsid w:val="00381095"/>
    <w:rsid w:val="003833F7"/>
    <w:rsid w:val="00384863"/>
    <w:rsid w:val="00384D33"/>
    <w:rsid w:val="00386DF5"/>
    <w:rsid w:val="00386EFA"/>
    <w:rsid w:val="0038793D"/>
    <w:rsid w:val="00391443"/>
    <w:rsid w:val="003914A4"/>
    <w:rsid w:val="003923F8"/>
    <w:rsid w:val="00392F1C"/>
    <w:rsid w:val="00393ED7"/>
    <w:rsid w:val="003962AA"/>
    <w:rsid w:val="00396CA2"/>
    <w:rsid w:val="003A00BD"/>
    <w:rsid w:val="003A16D8"/>
    <w:rsid w:val="003A3A8B"/>
    <w:rsid w:val="003A540A"/>
    <w:rsid w:val="003A547C"/>
    <w:rsid w:val="003A6A43"/>
    <w:rsid w:val="003A73C4"/>
    <w:rsid w:val="003B1F74"/>
    <w:rsid w:val="003B228D"/>
    <w:rsid w:val="003B3298"/>
    <w:rsid w:val="003B4407"/>
    <w:rsid w:val="003B4482"/>
    <w:rsid w:val="003B5442"/>
    <w:rsid w:val="003B601F"/>
    <w:rsid w:val="003C0EC5"/>
    <w:rsid w:val="003C20BB"/>
    <w:rsid w:val="003C251E"/>
    <w:rsid w:val="003C2E25"/>
    <w:rsid w:val="003C3614"/>
    <w:rsid w:val="003C44F9"/>
    <w:rsid w:val="003C5758"/>
    <w:rsid w:val="003C6315"/>
    <w:rsid w:val="003C692C"/>
    <w:rsid w:val="003C6D00"/>
    <w:rsid w:val="003D0D3F"/>
    <w:rsid w:val="003D1FA0"/>
    <w:rsid w:val="003D2A34"/>
    <w:rsid w:val="003D36C4"/>
    <w:rsid w:val="003D5965"/>
    <w:rsid w:val="003D641F"/>
    <w:rsid w:val="003D7B73"/>
    <w:rsid w:val="003E0D10"/>
    <w:rsid w:val="003E1C71"/>
    <w:rsid w:val="003E262D"/>
    <w:rsid w:val="003E2EB8"/>
    <w:rsid w:val="003E4074"/>
    <w:rsid w:val="003E491C"/>
    <w:rsid w:val="003E612D"/>
    <w:rsid w:val="003E6DFC"/>
    <w:rsid w:val="003F1136"/>
    <w:rsid w:val="003F145A"/>
    <w:rsid w:val="003F17C3"/>
    <w:rsid w:val="003F25E4"/>
    <w:rsid w:val="003F29B7"/>
    <w:rsid w:val="003F3251"/>
    <w:rsid w:val="003F3C9D"/>
    <w:rsid w:val="003F4094"/>
    <w:rsid w:val="003F42E8"/>
    <w:rsid w:val="003F4A32"/>
    <w:rsid w:val="003F62FD"/>
    <w:rsid w:val="003F64BF"/>
    <w:rsid w:val="003F6D92"/>
    <w:rsid w:val="003F7B73"/>
    <w:rsid w:val="00400C4E"/>
    <w:rsid w:val="00402252"/>
    <w:rsid w:val="00402EAA"/>
    <w:rsid w:val="004049E8"/>
    <w:rsid w:val="00405DCA"/>
    <w:rsid w:val="00407816"/>
    <w:rsid w:val="0041022E"/>
    <w:rsid w:val="004109A1"/>
    <w:rsid w:val="00414760"/>
    <w:rsid w:val="00415EAB"/>
    <w:rsid w:val="00416B76"/>
    <w:rsid w:val="00422A76"/>
    <w:rsid w:val="00423195"/>
    <w:rsid w:val="0042331F"/>
    <w:rsid w:val="0042391E"/>
    <w:rsid w:val="00423F1F"/>
    <w:rsid w:val="00424F89"/>
    <w:rsid w:val="0042649E"/>
    <w:rsid w:val="00426B70"/>
    <w:rsid w:val="00426DBE"/>
    <w:rsid w:val="00426FEA"/>
    <w:rsid w:val="00432D4A"/>
    <w:rsid w:val="00433D9D"/>
    <w:rsid w:val="00433F10"/>
    <w:rsid w:val="00435D92"/>
    <w:rsid w:val="004375C8"/>
    <w:rsid w:val="004402E0"/>
    <w:rsid w:val="004403C9"/>
    <w:rsid w:val="004414F6"/>
    <w:rsid w:val="0044244A"/>
    <w:rsid w:val="00442B29"/>
    <w:rsid w:val="00442BAF"/>
    <w:rsid w:val="00442DD5"/>
    <w:rsid w:val="00443AE0"/>
    <w:rsid w:val="004443A0"/>
    <w:rsid w:val="00444738"/>
    <w:rsid w:val="00444931"/>
    <w:rsid w:val="00446A88"/>
    <w:rsid w:val="0045084B"/>
    <w:rsid w:val="00450943"/>
    <w:rsid w:val="0045105E"/>
    <w:rsid w:val="0045110A"/>
    <w:rsid w:val="00453A57"/>
    <w:rsid w:val="00453E1B"/>
    <w:rsid w:val="0045402E"/>
    <w:rsid w:val="00454BBB"/>
    <w:rsid w:val="004558CD"/>
    <w:rsid w:val="00455942"/>
    <w:rsid w:val="004575AB"/>
    <w:rsid w:val="00461F24"/>
    <w:rsid w:val="00462D60"/>
    <w:rsid w:val="004642D8"/>
    <w:rsid w:val="004643EB"/>
    <w:rsid w:val="00464513"/>
    <w:rsid w:val="00464F5B"/>
    <w:rsid w:val="004660A1"/>
    <w:rsid w:val="00466CED"/>
    <w:rsid w:val="00467B22"/>
    <w:rsid w:val="00467D19"/>
    <w:rsid w:val="0047097D"/>
    <w:rsid w:val="0047125F"/>
    <w:rsid w:val="00472A91"/>
    <w:rsid w:val="00473A66"/>
    <w:rsid w:val="00481CB2"/>
    <w:rsid w:val="00482A46"/>
    <w:rsid w:val="00482F60"/>
    <w:rsid w:val="00483E96"/>
    <w:rsid w:val="0048527A"/>
    <w:rsid w:val="00486948"/>
    <w:rsid w:val="0048696B"/>
    <w:rsid w:val="00486A0B"/>
    <w:rsid w:val="00486A86"/>
    <w:rsid w:val="00486F43"/>
    <w:rsid w:val="00486F78"/>
    <w:rsid w:val="00487027"/>
    <w:rsid w:val="0048776C"/>
    <w:rsid w:val="004912D1"/>
    <w:rsid w:val="004916A1"/>
    <w:rsid w:val="00493251"/>
    <w:rsid w:val="00493C31"/>
    <w:rsid w:val="00493D2E"/>
    <w:rsid w:val="00493F71"/>
    <w:rsid w:val="00496A87"/>
    <w:rsid w:val="00497577"/>
    <w:rsid w:val="004A0096"/>
    <w:rsid w:val="004A0525"/>
    <w:rsid w:val="004A3469"/>
    <w:rsid w:val="004A3CA4"/>
    <w:rsid w:val="004A4FFF"/>
    <w:rsid w:val="004A587F"/>
    <w:rsid w:val="004B18C4"/>
    <w:rsid w:val="004B2AEB"/>
    <w:rsid w:val="004B4E10"/>
    <w:rsid w:val="004B5F15"/>
    <w:rsid w:val="004B640B"/>
    <w:rsid w:val="004B6566"/>
    <w:rsid w:val="004B67B2"/>
    <w:rsid w:val="004B69A8"/>
    <w:rsid w:val="004B7564"/>
    <w:rsid w:val="004B7930"/>
    <w:rsid w:val="004B7B72"/>
    <w:rsid w:val="004B7ED3"/>
    <w:rsid w:val="004C02CE"/>
    <w:rsid w:val="004C1919"/>
    <w:rsid w:val="004C1AD2"/>
    <w:rsid w:val="004C2EDA"/>
    <w:rsid w:val="004C3ACF"/>
    <w:rsid w:val="004C4339"/>
    <w:rsid w:val="004C5808"/>
    <w:rsid w:val="004C61A1"/>
    <w:rsid w:val="004C67AE"/>
    <w:rsid w:val="004C7630"/>
    <w:rsid w:val="004C766A"/>
    <w:rsid w:val="004D046D"/>
    <w:rsid w:val="004D06F0"/>
    <w:rsid w:val="004D2254"/>
    <w:rsid w:val="004D286F"/>
    <w:rsid w:val="004D2FF1"/>
    <w:rsid w:val="004D4DD1"/>
    <w:rsid w:val="004D5C3B"/>
    <w:rsid w:val="004D7714"/>
    <w:rsid w:val="004D78E0"/>
    <w:rsid w:val="004E0450"/>
    <w:rsid w:val="004E0593"/>
    <w:rsid w:val="004E0969"/>
    <w:rsid w:val="004E10C8"/>
    <w:rsid w:val="004E113B"/>
    <w:rsid w:val="004E400A"/>
    <w:rsid w:val="004E42A8"/>
    <w:rsid w:val="004E5546"/>
    <w:rsid w:val="004E5658"/>
    <w:rsid w:val="004E5BA1"/>
    <w:rsid w:val="004E7870"/>
    <w:rsid w:val="004F0270"/>
    <w:rsid w:val="004F38A5"/>
    <w:rsid w:val="004F3BC4"/>
    <w:rsid w:val="004F4870"/>
    <w:rsid w:val="004F72CD"/>
    <w:rsid w:val="004F74A3"/>
    <w:rsid w:val="0050050A"/>
    <w:rsid w:val="005005C0"/>
    <w:rsid w:val="00501DD2"/>
    <w:rsid w:val="0050253A"/>
    <w:rsid w:val="0050306A"/>
    <w:rsid w:val="00503097"/>
    <w:rsid w:val="0050309F"/>
    <w:rsid w:val="005034FB"/>
    <w:rsid w:val="00503DA7"/>
    <w:rsid w:val="00504822"/>
    <w:rsid w:val="00506774"/>
    <w:rsid w:val="005107C5"/>
    <w:rsid w:val="00510A9D"/>
    <w:rsid w:val="005125E4"/>
    <w:rsid w:val="0051285C"/>
    <w:rsid w:val="00512944"/>
    <w:rsid w:val="005138ED"/>
    <w:rsid w:val="00516F12"/>
    <w:rsid w:val="00517E77"/>
    <w:rsid w:val="0052039E"/>
    <w:rsid w:val="0052243B"/>
    <w:rsid w:val="0052278D"/>
    <w:rsid w:val="00522DBB"/>
    <w:rsid w:val="00523950"/>
    <w:rsid w:val="00526417"/>
    <w:rsid w:val="00526CD8"/>
    <w:rsid w:val="00530DBE"/>
    <w:rsid w:val="00531BC5"/>
    <w:rsid w:val="0053333B"/>
    <w:rsid w:val="005339B0"/>
    <w:rsid w:val="00533EBB"/>
    <w:rsid w:val="00534340"/>
    <w:rsid w:val="00534639"/>
    <w:rsid w:val="00534B11"/>
    <w:rsid w:val="00537151"/>
    <w:rsid w:val="00537C48"/>
    <w:rsid w:val="0054142A"/>
    <w:rsid w:val="00542A1B"/>
    <w:rsid w:val="00544CD1"/>
    <w:rsid w:val="005462E7"/>
    <w:rsid w:val="0054686A"/>
    <w:rsid w:val="00546B90"/>
    <w:rsid w:val="005470C8"/>
    <w:rsid w:val="00552B8B"/>
    <w:rsid w:val="005532A8"/>
    <w:rsid w:val="00553B65"/>
    <w:rsid w:val="00553BB8"/>
    <w:rsid w:val="00554377"/>
    <w:rsid w:val="0055532A"/>
    <w:rsid w:val="005558E1"/>
    <w:rsid w:val="0055596F"/>
    <w:rsid w:val="0055657F"/>
    <w:rsid w:val="00556994"/>
    <w:rsid w:val="00556FB7"/>
    <w:rsid w:val="00560C6D"/>
    <w:rsid w:val="00562072"/>
    <w:rsid w:val="00562511"/>
    <w:rsid w:val="005632C7"/>
    <w:rsid w:val="00563343"/>
    <w:rsid w:val="0056338D"/>
    <w:rsid w:val="0056769F"/>
    <w:rsid w:val="00571098"/>
    <w:rsid w:val="00571E8D"/>
    <w:rsid w:val="0057217C"/>
    <w:rsid w:val="005726FC"/>
    <w:rsid w:val="00573758"/>
    <w:rsid w:val="00574D96"/>
    <w:rsid w:val="00575685"/>
    <w:rsid w:val="00576407"/>
    <w:rsid w:val="005767BC"/>
    <w:rsid w:val="0057711D"/>
    <w:rsid w:val="005778D5"/>
    <w:rsid w:val="00577CEC"/>
    <w:rsid w:val="0058055A"/>
    <w:rsid w:val="005807B9"/>
    <w:rsid w:val="00580A2C"/>
    <w:rsid w:val="005816F8"/>
    <w:rsid w:val="00581942"/>
    <w:rsid w:val="00582D72"/>
    <w:rsid w:val="00582DB8"/>
    <w:rsid w:val="00583169"/>
    <w:rsid w:val="00585391"/>
    <w:rsid w:val="005905E1"/>
    <w:rsid w:val="00591074"/>
    <w:rsid w:val="00591AF2"/>
    <w:rsid w:val="00591BFD"/>
    <w:rsid w:val="005927A8"/>
    <w:rsid w:val="005937D7"/>
    <w:rsid w:val="00593A23"/>
    <w:rsid w:val="00594580"/>
    <w:rsid w:val="00595C34"/>
    <w:rsid w:val="005969B3"/>
    <w:rsid w:val="00597683"/>
    <w:rsid w:val="00597E49"/>
    <w:rsid w:val="005A0638"/>
    <w:rsid w:val="005A07FE"/>
    <w:rsid w:val="005A088F"/>
    <w:rsid w:val="005A1820"/>
    <w:rsid w:val="005A26FD"/>
    <w:rsid w:val="005A293A"/>
    <w:rsid w:val="005A3DE6"/>
    <w:rsid w:val="005A48D1"/>
    <w:rsid w:val="005A591A"/>
    <w:rsid w:val="005A739C"/>
    <w:rsid w:val="005A7FFD"/>
    <w:rsid w:val="005B1434"/>
    <w:rsid w:val="005B2211"/>
    <w:rsid w:val="005B397E"/>
    <w:rsid w:val="005B3997"/>
    <w:rsid w:val="005B4E25"/>
    <w:rsid w:val="005B5E72"/>
    <w:rsid w:val="005B699B"/>
    <w:rsid w:val="005B7A85"/>
    <w:rsid w:val="005B7DA9"/>
    <w:rsid w:val="005C08E5"/>
    <w:rsid w:val="005C2901"/>
    <w:rsid w:val="005C2981"/>
    <w:rsid w:val="005C3419"/>
    <w:rsid w:val="005C38A2"/>
    <w:rsid w:val="005C3D51"/>
    <w:rsid w:val="005C4141"/>
    <w:rsid w:val="005C60CA"/>
    <w:rsid w:val="005C6270"/>
    <w:rsid w:val="005C725E"/>
    <w:rsid w:val="005D05B9"/>
    <w:rsid w:val="005D0771"/>
    <w:rsid w:val="005D0824"/>
    <w:rsid w:val="005D0C80"/>
    <w:rsid w:val="005D2CB0"/>
    <w:rsid w:val="005D3019"/>
    <w:rsid w:val="005D5B7E"/>
    <w:rsid w:val="005D5FF3"/>
    <w:rsid w:val="005D6A4A"/>
    <w:rsid w:val="005D6CFB"/>
    <w:rsid w:val="005D7877"/>
    <w:rsid w:val="005D7C0D"/>
    <w:rsid w:val="005E0053"/>
    <w:rsid w:val="005E0F60"/>
    <w:rsid w:val="005E1221"/>
    <w:rsid w:val="005E1C7B"/>
    <w:rsid w:val="005E24E9"/>
    <w:rsid w:val="005E2887"/>
    <w:rsid w:val="005E3F1F"/>
    <w:rsid w:val="005E438E"/>
    <w:rsid w:val="005E49BB"/>
    <w:rsid w:val="005E5474"/>
    <w:rsid w:val="005E6929"/>
    <w:rsid w:val="005E7275"/>
    <w:rsid w:val="005E7BBA"/>
    <w:rsid w:val="005F2D34"/>
    <w:rsid w:val="005F2E33"/>
    <w:rsid w:val="005F48D1"/>
    <w:rsid w:val="005F4F15"/>
    <w:rsid w:val="005F5B57"/>
    <w:rsid w:val="005F6A70"/>
    <w:rsid w:val="005F7803"/>
    <w:rsid w:val="005F7CEA"/>
    <w:rsid w:val="00601D6B"/>
    <w:rsid w:val="00603270"/>
    <w:rsid w:val="00603764"/>
    <w:rsid w:val="00604048"/>
    <w:rsid w:val="00604A88"/>
    <w:rsid w:val="00605499"/>
    <w:rsid w:val="006055F5"/>
    <w:rsid w:val="00605993"/>
    <w:rsid w:val="00606BA3"/>
    <w:rsid w:val="00607B59"/>
    <w:rsid w:val="00611105"/>
    <w:rsid w:val="0061144B"/>
    <w:rsid w:val="006118ED"/>
    <w:rsid w:val="00612AA8"/>
    <w:rsid w:val="00613118"/>
    <w:rsid w:val="00613D0F"/>
    <w:rsid w:val="00613FA0"/>
    <w:rsid w:val="006140EC"/>
    <w:rsid w:val="0061451F"/>
    <w:rsid w:val="00615AC6"/>
    <w:rsid w:val="00615BD5"/>
    <w:rsid w:val="00616D0F"/>
    <w:rsid w:val="006179F8"/>
    <w:rsid w:val="0062061F"/>
    <w:rsid w:val="006206C7"/>
    <w:rsid w:val="00622A19"/>
    <w:rsid w:val="00622A6E"/>
    <w:rsid w:val="00624692"/>
    <w:rsid w:val="0063037D"/>
    <w:rsid w:val="00630F0A"/>
    <w:rsid w:val="00631CF0"/>
    <w:rsid w:val="006324A4"/>
    <w:rsid w:val="00632513"/>
    <w:rsid w:val="00633083"/>
    <w:rsid w:val="00634982"/>
    <w:rsid w:val="00634FEA"/>
    <w:rsid w:val="006354AD"/>
    <w:rsid w:val="006357EA"/>
    <w:rsid w:val="006365CC"/>
    <w:rsid w:val="00636D45"/>
    <w:rsid w:val="0063730A"/>
    <w:rsid w:val="00637DC7"/>
    <w:rsid w:val="00637F3C"/>
    <w:rsid w:val="006401EA"/>
    <w:rsid w:val="00641265"/>
    <w:rsid w:val="00641F22"/>
    <w:rsid w:val="00642A48"/>
    <w:rsid w:val="0064362C"/>
    <w:rsid w:val="00643FDB"/>
    <w:rsid w:val="00646AC8"/>
    <w:rsid w:val="00650437"/>
    <w:rsid w:val="006507E5"/>
    <w:rsid w:val="00650A92"/>
    <w:rsid w:val="00651259"/>
    <w:rsid w:val="00652014"/>
    <w:rsid w:val="00652E50"/>
    <w:rsid w:val="00654CDD"/>
    <w:rsid w:val="00655492"/>
    <w:rsid w:val="006558D6"/>
    <w:rsid w:val="00655AB4"/>
    <w:rsid w:val="006561FA"/>
    <w:rsid w:val="006563B7"/>
    <w:rsid w:val="00656827"/>
    <w:rsid w:val="00656E75"/>
    <w:rsid w:val="006573D1"/>
    <w:rsid w:val="00661293"/>
    <w:rsid w:val="006617CD"/>
    <w:rsid w:val="006626A7"/>
    <w:rsid w:val="00662890"/>
    <w:rsid w:val="006630C7"/>
    <w:rsid w:val="00664257"/>
    <w:rsid w:val="00671019"/>
    <w:rsid w:val="00672169"/>
    <w:rsid w:val="00672F45"/>
    <w:rsid w:val="0067375F"/>
    <w:rsid w:val="00674AC8"/>
    <w:rsid w:val="00674C0B"/>
    <w:rsid w:val="006751F8"/>
    <w:rsid w:val="00675579"/>
    <w:rsid w:val="006763E7"/>
    <w:rsid w:val="00676884"/>
    <w:rsid w:val="00676D87"/>
    <w:rsid w:val="006807DD"/>
    <w:rsid w:val="00680CE9"/>
    <w:rsid w:val="00681158"/>
    <w:rsid w:val="006811DF"/>
    <w:rsid w:val="006819CB"/>
    <w:rsid w:val="00682DAC"/>
    <w:rsid w:val="00683055"/>
    <w:rsid w:val="0068351C"/>
    <w:rsid w:val="00683FC3"/>
    <w:rsid w:val="00684006"/>
    <w:rsid w:val="0068452C"/>
    <w:rsid w:val="006848E9"/>
    <w:rsid w:val="00685E8E"/>
    <w:rsid w:val="00686FE4"/>
    <w:rsid w:val="006876CE"/>
    <w:rsid w:val="00687AF6"/>
    <w:rsid w:val="00692204"/>
    <w:rsid w:val="00692FA2"/>
    <w:rsid w:val="006934EA"/>
    <w:rsid w:val="00694F7B"/>
    <w:rsid w:val="00695121"/>
    <w:rsid w:val="00697067"/>
    <w:rsid w:val="00697425"/>
    <w:rsid w:val="006976C9"/>
    <w:rsid w:val="00697D39"/>
    <w:rsid w:val="006A0CDB"/>
    <w:rsid w:val="006A16B1"/>
    <w:rsid w:val="006A2B7C"/>
    <w:rsid w:val="006A2EC0"/>
    <w:rsid w:val="006A4148"/>
    <w:rsid w:val="006A46D2"/>
    <w:rsid w:val="006A7D39"/>
    <w:rsid w:val="006B08D7"/>
    <w:rsid w:val="006B095B"/>
    <w:rsid w:val="006B1BF0"/>
    <w:rsid w:val="006B29FD"/>
    <w:rsid w:val="006B2A50"/>
    <w:rsid w:val="006B3030"/>
    <w:rsid w:val="006B389F"/>
    <w:rsid w:val="006B3ACF"/>
    <w:rsid w:val="006B58FE"/>
    <w:rsid w:val="006B5A66"/>
    <w:rsid w:val="006B73E7"/>
    <w:rsid w:val="006C2057"/>
    <w:rsid w:val="006C2C7A"/>
    <w:rsid w:val="006C44F9"/>
    <w:rsid w:val="006D19BB"/>
    <w:rsid w:val="006D2014"/>
    <w:rsid w:val="006D3403"/>
    <w:rsid w:val="006D38E4"/>
    <w:rsid w:val="006D4517"/>
    <w:rsid w:val="006D4574"/>
    <w:rsid w:val="006D4F02"/>
    <w:rsid w:val="006D4F4C"/>
    <w:rsid w:val="006D5976"/>
    <w:rsid w:val="006D6A86"/>
    <w:rsid w:val="006D6CC2"/>
    <w:rsid w:val="006D7789"/>
    <w:rsid w:val="006D78FF"/>
    <w:rsid w:val="006D7D48"/>
    <w:rsid w:val="006E1A8F"/>
    <w:rsid w:val="006E22F9"/>
    <w:rsid w:val="006E3C8A"/>
    <w:rsid w:val="006E59F7"/>
    <w:rsid w:val="006E5B86"/>
    <w:rsid w:val="006E62A4"/>
    <w:rsid w:val="006E7934"/>
    <w:rsid w:val="006F12D6"/>
    <w:rsid w:val="006F33DB"/>
    <w:rsid w:val="006F34F0"/>
    <w:rsid w:val="006F3DB0"/>
    <w:rsid w:val="006F42B8"/>
    <w:rsid w:val="006F53E9"/>
    <w:rsid w:val="006F5834"/>
    <w:rsid w:val="006F5FC2"/>
    <w:rsid w:val="006F67DA"/>
    <w:rsid w:val="006F7895"/>
    <w:rsid w:val="0070042F"/>
    <w:rsid w:val="00701734"/>
    <w:rsid w:val="00702F01"/>
    <w:rsid w:val="007034EA"/>
    <w:rsid w:val="00704176"/>
    <w:rsid w:val="007043C7"/>
    <w:rsid w:val="00704687"/>
    <w:rsid w:val="007063D9"/>
    <w:rsid w:val="0070678D"/>
    <w:rsid w:val="007069C6"/>
    <w:rsid w:val="00706CE0"/>
    <w:rsid w:val="007101C9"/>
    <w:rsid w:val="007116F3"/>
    <w:rsid w:val="0071179F"/>
    <w:rsid w:val="00711AE3"/>
    <w:rsid w:val="007125C7"/>
    <w:rsid w:val="007126AB"/>
    <w:rsid w:val="007126EB"/>
    <w:rsid w:val="007126ED"/>
    <w:rsid w:val="00712B48"/>
    <w:rsid w:val="00713628"/>
    <w:rsid w:val="0071391E"/>
    <w:rsid w:val="00713D23"/>
    <w:rsid w:val="007144F2"/>
    <w:rsid w:val="00714842"/>
    <w:rsid w:val="0071626C"/>
    <w:rsid w:val="007168C5"/>
    <w:rsid w:val="00717F1E"/>
    <w:rsid w:val="00720B83"/>
    <w:rsid w:val="0072137A"/>
    <w:rsid w:val="00721628"/>
    <w:rsid w:val="00722102"/>
    <w:rsid w:val="007225F7"/>
    <w:rsid w:val="00723D2B"/>
    <w:rsid w:val="0072512A"/>
    <w:rsid w:val="00725D2C"/>
    <w:rsid w:val="007264D9"/>
    <w:rsid w:val="00727AA8"/>
    <w:rsid w:val="007319E9"/>
    <w:rsid w:val="00732A84"/>
    <w:rsid w:val="00732C67"/>
    <w:rsid w:val="00733F03"/>
    <w:rsid w:val="00734C4B"/>
    <w:rsid w:val="0073550A"/>
    <w:rsid w:val="00735F16"/>
    <w:rsid w:val="00736F84"/>
    <w:rsid w:val="007403C5"/>
    <w:rsid w:val="00740E76"/>
    <w:rsid w:val="00741A84"/>
    <w:rsid w:val="00741ABC"/>
    <w:rsid w:val="00741B87"/>
    <w:rsid w:val="00742788"/>
    <w:rsid w:val="00743D26"/>
    <w:rsid w:val="00744F3D"/>
    <w:rsid w:val="007455B4"/>
    <w:rsid w:val="007455E0"/>
    <w:rsid w:val="00746200"/>
    <w:rsid w:val="00746B3A"/>
    <w:rsid w:val="00747B95"/>
    <w:rsid w:val="00750E36"/>
    <w:rsid w:val="007514EC"/>
    <w:rsid w:val="0075162C"/>
    <w:rsid w:val="007525A1"/>
    <w:rsid w:val="007539E1"/>
    <w:rsid w:val="00754341"/>
    <w:rsid w:val="00754B72"/>
    <w:rsid w:val="00756A5A"/>
    <w:rsid w:val="00757976"/>
    <w:rsid w:val="0076092D"/>
    <w:rsid w:val="007609C0"/>
    <w:rsid w:val="0076151B"/>
    <w:rsid w:val="007624A0"/>
    <w:rsid w:val="0076254A"/>
    <w:rsid w:val="00766A22"/>
    <w:rsid w:val="00766DA4"/>
    <w:rsid w:val="00767553"/>
    <w:rsid w:val="00767AC9"/>
    <w:rsid w:val="00767CC0"/>
    <w:rsid w:val="00767DB9"/>
    <w:rsid w:val="00771727"/>
    <w:rsid w:val="00771FE8"/>
    <w:rsid w:val="00772559"/>
    <w:rsid w:val="007731E0"/>
    <w:rsid w:val="00773CF4"/>
    <w:rsid w:val="00774CCC"/>
    <w:rsid w:val="00775732"/>
    <w:rsid w:val="007762A7"/>
    <w:rsid w:val="00780ACB"/>
    <w:rsid w:val="00780DC3"/>
    <w:rsid w:val="00781EB8"/>
    <w:rsid w:val="00783FA8"/>
    <w:rsid w:val="00786DB2"/>
    <w:rsid w:val="00790A17"/>
    <w:rsid w:val="00790AA4"/>
    <w:rsid w:val="00791FA6"/>
    <w:rsid w:val="007943C3"/>
    <w:rsid w:val="007951C4"/>
    <w:rsid w:val="007958C4"/>
    <w:rsid w:val="007961FD"/>
    <w:rsid w:val="00796280"/>
    <w:rsid w:val="00796698"/>
    <w:rsid w:val="00797F8C"/>
    <w:rsid w:val="007A0A1E"/>
    <w:rsid w:val="007A0A8D"/>
    <w:rsid w:val="007A126B"/>
    <w:rsid w:val="007A1B84"/>
    <w:rsid w:val="007A2DDA"/>
    <w:rsid w:val="007A456F"/>
    <w:rsid w:val="007A5468"/>
    <w:rsid w:val="007A6853"/>
    <w:rsid w:val="007A6F51"/>
    <w:rsid w:val="007A7377"/>
    <w:rsid w:val="007B0010"/>
    <w:rsid w:val="007B02F0"/>
    <w:rsid w:val="007B098D"/>
    <w:rsid w:val="007B0FE3"/>
    <w:rsid w:val="007B173B"/>
    <w:rsid w:val="007B1C14"/>
    <w:rsid w:val="007B2C80"/>
    <w:rsid w:val="007B2FCB"/>
    <w:rsid w:val="007B3BAB"/>
    <w:rsid w:val="007B51F9"/>
    <w:rsid w:val="007B6893"/>
    <w:rsid w:val="007C1C64"/>
    <w:rsid w:val="007C1E96"/>
    <w:rsid w:val="007C22C7"/>
    <w:rsid w:val="007C22E5"/>
    <w:rsid w:val="007C28D4"/>
    <w:rsid w:val="007C2FC0"/>
    <w:rsid w:val="007C3817"/>
    <w:rsid w:val="007C69E3"/>
    <w:rsid w:val="007C6B54"/>
    <w:rsid w:val="007C752E"/>
    <w:rsid w:val="007C7F58"/>
    <w:rsid w:val="007D090F"/>
    <w:rsid w:val="007D0A16"/>
    <w:rsid w:val="007D16B3"/>
    <w:rsid w:val="007D1B37"/>
    <w:rsid w:val="007D52D6"/>
    <w:rsid w:val="007D5F83"/>
    <w:rsid w:val="007D70A1"/>
    <w:rsid w:val="007D7A14"/>
    <w:rsid w:val="007E2120"/>
    <w:rsid w:val="007E2E4A"/>
    <w:rsid w:val="007E3212"/>
    <w:rsid w:val="007E422B"/>
    <w:rsid w:val="007E4C60"/>
    <w:rsid w:val="007E606B"/>
    <w:rsid w:val="007E621B"/>
    <w:rsid w:val="007E76D0"/>
    <w:rsid w:val="007E77A0"/>
    <w:rsid w:val="007F0F3A"/>
    <w:rsid w:val="007F16F4"/>
    <w:rsid w:val="007F21E0"/>
    <w:rsid w:val="007F2435"/>
    <w:rsid w:val="007F25B9"/>
    <w:rsid w:val="007F3006"/>
    <w:rsid w:val="007F399D"/>
    <w:rsid w:val="007F41C0"/>
    <w:rsid w:val="007F43C3"/>
    <w:rsid w:val="007F5028"/>
    <w:rsid w:val="007F6CAF"/>
    <w:rsid w:val="007F7060"/>
    <w:rsid w:val="00800D5F"/>
    <w:rsid w:val="008011E1"/>
    <w:rsid w:val="00802468"/>
    <w:rsid w:val="00803F2F"/>
    <w:rsid w:val="00805E90"/>
    <w:rsid w:val="00807668"/>
    <w:rsid w:val="00810C49"/>
    <w:rsid w:val="00810EA4"/>
    <w:rsid w:val="008113F2"/>
    <w:rsid w:val="008132C4"/>
    <w:rsid w:val="0081478F"/>
    <w:rsid w:val="0081530E"/>
    <w:rsid w:val="0081773F"/>
    <w:rsid w:val="00823F20"/>
    <w:rsid w:val="008255BB"/>
    <w:rsid w:val="00825852"/>
    <w:rsid w:val="00825FB3"/>
    <w:rsid w:val="0082642C"/>
    <w:rsid w:val="00826BA7"/>
    <w:rsid w:val="008270FF"/>
    <w:rsid w:val="00827FD9"/>
    <w:rsid w:val="00830B4C"/>
    <w:rsid w:val="00830D19"/>
    <w:rsid w:val="0083197A"/>
    <w:rsid w:val="00831D05"/>
    <w:rsid w:val="008327B3"/>
    <w:rsid w:val="00832AFA"/>
    <w:rsid w:val="0083317C"/>
    <w:rsid w:val="008336B9"/>
    <w:rsid w:val="00835293"/>
    <w:rsid w:val="008355E6"/>
    <w:rsid w:val="00835766"/>
    <w:rsid w:val="00837775"/>
    <w:rsid w:val="00837D67"/>
    <w:rsid w:val="00840EF5"/>
    <w:rsid w:val="0084149A"/>
    <w:rsid w:val="0084395A"/>
    <w:rsid w:val="00843B2F"/>
    <w:rsid w:val="00845501"/>
    <w:rsid w:val="00846EB3"/>
    <w:rsid w:val="008479C8"/>
    <w:rsid w:val="0085016A"/>
    <w:rsid w:val="008507C6"/>
    <w:rsid w:val="008520BA"/>
    <w:rsid w:val="0085335E"/>
    <w:rsid w:val="00854358"/>
    <w:rsid w:val="00854879"/>
    <w:rsid w:val="00855560"/>
    <w:rsid w:val="00856289"/>
    <w:rsid w:val="0086121F"/>
    <w:rsid w:val="008623E8"/>
    <w:rsid w:val="00862D9E"/>
    <w:rsid w:val="008636A5"/>
    <w:rsid w:val="0086379C"/>
    <w:rsid w:val="00866035"/>
    <w:rsid w:val="00866043"/>
    <w:rsid w:val="00867447"/>
    <w:rsid w:val="0087004A"/>
    <w:rsid w:val="00870241"/>
    <w:rsid w:val="008720AE"/>
    <w:rsid w:val="00874EF4"/>
    <w:rsid w:val="00875176"/>
    <w:rsid w:val="00875F15"/>
    <w:rsid w:val="00877C3D"/>
    <w:rsid w:val="0088040B"/>
    <w:rsid w:val="00880E18"/>
    <w:rsid w:val="00880FFF"/>
    <w:rsid w:val="00881397"/>
    <w:rsid w:val="0088180B"/>
    <w:rsid w:val="00881FDC"/>
    <w:rsid w:val="00882D1C"/>
    <w:rsid w:val="00883A9D"/>
    <w:rsid w:val="008843F0"/>
    <w:rsid w:val="00887661"/>
    <w:rsid w:val="00887DC4"/>
    <w:rsid w:val="008904E0"/>
    <w:rsid w:val="00891570"/>
    <w:rsid w:val="0089208D"/>
    <w:rsid w:val="0089230F"/>
    <w:rsid w:val="008924EA"/>
    <w:rsid w:val="00892A79"/>
    <w:rsid w:val="00893FEE"/>
    <w:rsid w:val="0089437D"/>
    <w:rsid w:val="0089440E"/>
    <w:rsid w:val="00894C79"/>
    <w:rsid w:val="00895075"/>
    <w:rsid w:val="00895791"/>
    <w:rsid w:val="00896667"/>
    <w:rsid w:val="00897770"/>
    <w:rsid w:val="008A1126"/>
    <w:rsid w:val="008A336E"/>
    <w:rsid w:val="008A4222"/>
    <w:rsid w:val="008A4987"/>
    <w:rsid w:val="008A5025"/>
    <w:rsid w:val="008A65FF"/>
    <w:rsid w:val="008A6605"/>
    <w:rsid w:val="008B04B8"/>
    <w:rsid w:val="008B0901"/>
    <w:rsid w:val="008B0987"/>
    <w:rsid w:val="008B0E46"/>
    <w:rsid w:val="008B136C"/>
    <w:rsid w:val="008B1605"/>
    <w:rsid w:val="008B1676"/>
    <w:rsid w:val="008B19CC"/>
    <w:rsid w:val="008B1CD2"/>
    <w:rsid w:val="008B2AE5"/>
    <w:rsid w:val="008B3048"/>
    <w:rsid w:val="008B3A4D"/>
    <w:rsid w:val="008B753A"/>
    <w:rsid w:val="008B7A86"/>
    <w:rsid w:val="008C0C57"/>
    <w:rsid w:val="008C1817"/>
    <w:rsid w:val="008C1CFF"/>
    <w:rsid w:val="008C25C6"/>
    <w:rsid w:val="008C2F52"/>
    <w:rsid w:val="008C4289"/>
    <w:rsid w:val="008C551C"/>
    <w:rsid w:val="008C6301"/>
    <w:rsid w:val="008C7A73"/>
    <w:rsid w:val="008C7E7F"/>
    <w:rsid w:val="008D0531"/>
    <w:rsid w:val="008D0761"/>
    <w:rsid w:val="008D1CF8"/>
    <w:rsid w:val="008D2390"/>
    <w:rsid w:val="008D23E0"/>
    <w:rsid w:val="008D2E7A"/>
    <w:rsid w:val="008D4DC6"/>
    <w:rsid w:val="008D524C"/>
    <w:rsid w:val="008D6171"/>
    <w:rsid w:val="008D6F73"/>
    <w:rsid w:val="008D7469"/>
    <w:rsid w:val="008E1296"/>
    <w:rsid w:val="008E1649"/>
    <w:rsid w:val="008E20D2"/>
    <w:rsid w:val="008E3238"/>
    <w:rsid w:val="008E4C7E"/>
    <w:rsid w:val="008E56D5"/>
    <w:rsid w:val="008E5DFA"/>
    <w:rsid w:val="008E6A02"/>
    <w:rsid w:val="008E6F35"/>
    <w:rsid w:val="008E7134"/>
    <w:rsid w:val="008F0C39"/>
    <w:rsid w:val="008F0D65"/>
    <w:rsid w:val="008F2507"/>
    <w:rsid w:val="008F3CD1"/>
    <w:rsid w:val="008F4B3A"/>
    <w:rsid w:val="008F5921"/>
    <w:rsid w:val="008F5983"/>
    <w:rsid w:val="008F7528"/>
    <w:rsid w:val="00900510"/>
    <w:rsid w:val="00900586"/>
    <w:rsid w:val="0090100F"/>
    <w:rsid w:val="00901340"/>
    <w:rsid w:val="009041EC"/>
    <w:rsid w:val="00905959"/>
    <w:rsid w:val="0090753D"/>
    <w:rsid w:val="009108ED"/>
    <w:rsid w:val="0091163F"/>
    <w:rsid w:val="00911677"/>
    <w:rsid w:val="00912D26"/>
    <w:rsid w:val="009130C8"/>
    <w:rsid w:val="00913815"/>
    <w:rsid w:val="009138FE"/>
    <w:rsid w:val="00915AAB"/>
    <w:rsid w:val="00916E2D"/>
    <w:rsid w:val="00917E6C"/>
    <w:rsid w:val="009204E8"/>
    <w:rsid w:val="00920B5A"/>
    <w:rsid w:val="00921DFB"/>
    <w:rsid w:val="009220DD"/>
    <w:rsid w:val="00923564"/>
    <w:rsid w:val="009239AF"/>
    <w:rsid w:val="0092430C"/>
    <w:rsid w:val="009243C3"/>
    <w:rsid w:val="009258AC"/>
    <w:rsid w:val="00926D54"/>
    <w:rsid w:val="00926ECE"/>
    <w:rsid w:val="009271AB"/>
    <w:rsid w:val="00931473"/>
    <w:rsid w:val="00931AA8"/>
    <w:rsid w:val="00932F64"/>
    <w:rsid w:val="0093347B"/>
    <w:rsid w:val="00934487"/>
    <w:rsid w:val="009344B3"/>
    <w:rsid w:val="00934B23"/>
    <w:rsid w:val="00936340"/>
    <w:rsid w:val="009365CB"/>
    <w:rsid w:val="00936CC5"/>
    <w:rsid w:val="00936E68"/>
    <w:rsid w:val="00937DBF"/>
    <w:rsid w:val="009410D0"/>
    <w:rsid w:val="0094157D"/>
    <w:rsid w:val="00941A4D"/>
    <w:rsid w:val="009427DF"/>
    <w:rsid w:val="00943C02"/>
    <w:rsid w:val="00943CAD"/>
    <w:rsid w:val="00943EA1"/>
    <w:rsid w:val="0094682B"/>
    <w:rsid w:val="009470F0"/>
    <w:rsid w:val="009511F1"/>
    <w:rsid w:val="00951770"/>
    <w:rsid w:val="00953BE4"/>
    <w:rsid w:val="00954DB7"/>
    <w:rsid w:val="009553E6"/>
    <w:rsid w:val="00956580"/>
    <w:rsid w:val="009569D9"/>
    <w:rsid w:val="00956A15"/>
    <w:rsid w:val="00956D0B"/>
    <w:rsid w:val="0096112D"/>
    <w:rsid w:val="0096144E"/>
    <w:rsid w:val="0096235D"/>
    <w:rsid w:val="00963CF9"/>
    <w:rsid w:val="00963FCB"/>
    <w:rsid w:val="00964C53"/>
    <w:rsid w:val="00965808"/>
    <w:rsid w:val="00965BFA"/>
    <w:rsid w:val="00970228"/>
    <w:rsid w:val="0097080E"/>
    <w:rsid w:val="00971229"/>
    <w:rsid w:val="0097220D"/>
    <w:rsid w:val="00972F9C"/>
    <w:rsid w:val="00973BF2"/>
    <w:rsid w:val="009764AE"/>
    <w:rsid w:val="009769F8"/>
    <w:rsid w:val="00976D99"/>
    <w:rsid w:val="00977028"/>
    <w:rsid w:val="0097763A"/>
    <w:rsid w:val="00977B1C"/>
    <w:rsid w:val="00980F4C"/>
    <w:rsid w:val="009827BD"/>
    <w:rsid w:val="009828F0"/>
    <w:rsid w:val="00983AA3"/>
    <w:rsid w:val="009842FE"/>
    <w:rsid w:val="009859C2"/>
    <w:rsid w:val="00985E93"/>
    <w:rsid w:val="0098637E"/>
    <w:rsid w:val="00987444"/>
    <w:rsid w:val="009874D5"/>
    <w:rsid w:val="00991030"/>
    <w:rsid w:val="009930DD"/>
    <w:rsid w:val="00994D34"/>
    <w:rsid w:val="00995C15"/>
    <w:rsid w:val="00995D4D"/>
    <w:rsid w:val="00995DEE"/>
    <w:rsid w:val="009960C9"/>
    <w:rsid w:val="0099693B"/>
    <w:rsid w:val="009A2104"/>
    <w:rsid w:val="009A318A"/>
    <w:rsid w:val="009A3BD1"/>
    <w:rsid w:val="009A4315"/>
    <w:rsid w:val="009A50C0"/>
    <w:rsid w:val="009A6979"/>
    <w:rsid w:val="009A69CF"/>
    <w:rsid w:val="009A6EE9"/>
    <w:rsid w:val="009B023B"/>
    <w:rsid w:val="009B1481"/>
    <w:rsid w:val="009B155F"/>
    <w:rsid w:val="009B331C"/>
    <w:rsid w:val="009B3D5E"/>
    <w:rsid w:val="009B49E0"/>
    <w:rsid w:val="009B528D"/>
    <w:rsid w:val="009B5FB1"/>
    <w:rsid w:val="009B636A"/>
    <w:rsid w:val="009B67E6"/>
    <w:rsid w:val="009B766E"/>
    <w:rsid w:val="009C0354"/>
    <w:rsid w:val="009C1E81"/>
    <w:rsid w:val="009C2128"/>
    <w:rsid w:val="009C2FD3"/>
    <w:rsid w:val="009C3488"/>
    <w:rsid w:val="009C35C5"/>
    <w:rsid w:val="009C36AA"/>
    <w:rsid w:val="009C3BBC"/>
    <w:rsid w:val="009C6D3B"/>
    <w:rsid w:val="009C7A16"/>
    <w:rsid w:val="009C7E54"/>
    <w:rsid w:val="009D09C6"/>
    <w:rsid w:val="009D0F3A"/>
    <w:rsid w:val="009D1B11"/>
    <w:rsid w:val="009D1F5C"/>
    <w:rsid w:val="009D42F1"/>
    <w:rsid w:val="009D4AF4"/>
    <w:rsid w:val="009D5BF2"/>
    <w:rsid w:val="009D635F"/>
    <w:rsid w:val="009D67F2"/>
    <w:rsid w:val="009D691C"/>
    <w:rsid w:val="009D6B84"/>
    <w:rsid w:val="009D7963"/>
    <w:rsid w:val="009E06F5"/>
    <w:rsid w:val="009E1644"/>
    <w:rsid w:val="009E3A59"/>
    <w:rsid w:val="009E3F20"/>
    <w:rsid w:val="009E429E"/>
    <w:rsid w:val="009E48CE"/>
    <w:rsid w:val="009E67A2"/>
    <w:rsid w:val="009E67FA"/>
    <w:rsid w:val="009E6B72"/>
    <w:rsid w:val="009F0A00"/>
    <w:rsid w:val="009F0D8B"/>
    <w:rsid w:val="009F288B"/>
    <w:rsid w:val="009F32DB"/>
    <w:rsid w:val="009F35C7"/>
    <w:rsid w:val="009F4F9F"/>
    <w:rsid w:val="009F5929"/>
    <w:rsid w:val="009F7D81"/>
    <w:rsid w:val="00A022CA"/>
    <w:rsid w:val="00A03BDA"/>
    <w:rsid w:val="00A051CF"/>
    <w:rsid w:val="00A0715D"/>
    <w:rsid w:val="00A10BAB"/>
    <w:rsid w:val="00A1151B"/>
    <w:rsid w:val="00A11B43"/>
    <w:rsid w:val="00A12CA7"/>
    <w:rsid w:val="00A13EE5"/>
    <w:rsid w:val="00A1481A"/>
    <w:rsid w:val="00A17CC5"/>
    <w:rsid w:val="00A17FC9"/>
    <w:rsid w:val="00A20CF7"/>
    <w:rsid w:val="00A210B9"/>
    <w:rsid w:val="00A21CC4"/>
    <w:rsid w:val="00A2275E"/>
    <w:rsid w:val="00A227AD"/>
    <w:rsid w:val="00A22B2A"/>
    <w:rsid w:val="00A23157"/>
    <w:rsid w:val="00A23746"/>
    <w:rsid w:val="00A249F4"/>
    <w:rsid w:val="00A25476"/>
    <w:rsid w:val="00A3071A"/>
    <w:rsid w:val="00A31B41"/>
    <w:rsid w:val="00A32159"/>
    <w:rsid w:val="00A32438"/>
    <w:rsid w:val="00A346E0"/>
    <w:rsid w:val="00A362A2"/>
    <w:rsid w:val="00A37CB7"/>
    <w:rsid w:val="00A411D6"/>
    <w:rsid w:val="00A42EDE"/>
    <w:rsid w:val="00A4408A"/>
    <w:rsid w:val="00A4478D"/>
    <w:rsid w:val="00A4589B"/>
    <w:rsid w:val="00A46403"/>
    <w:rsid w:val="00A46430"/>
    <w:rsid w:val="00A47549"/>
    <w:rsid w:val="00A52612"/>
    <w:rsid w:val="00A544E0"/>
    <w:rsid w:val="00A54E19"/>
    <w:rsid w:val="00A57D4C"/>
    <w:rsid w:val="00A607C4"/>
    <w:rsid w:val="00A631E5"/>
    <w:rsid w:val="00A63F30"/>
    <w:rsid w:val="00A65BF0"/>
    <w:rsid w:val="00A6705E"/>
    <w:rsid w:val="00A67129"/>
    <w:rsid w:val="00A671C9"/>
    <w:rsid w:val="00A67C8C"/>
    <w:rsid w:val="00A701B9"/>
    <w:rsid w:val="00A710F0"/>
    <w:rsid w:val="00A71622"/>
    <w:rsid w:val="00A72A5F"/>
    <w:rsid w:val="00A731A9"/>
    <w:rsid w:val="00A776AE"/>
    <w:rsid w:val="00A77F3E"/>
    <w:rsid w:val="00A8023B"/>
    <w:rsid w:val="00A80616"/>
    <w:rsid w:val="00A825AF"/>
    <w:rsid w:val="00A82A4E"/>
    <w:rsid w:val="00A8458E"/>
    <w:rsid w:val="00A850FE"/>
    <w:rsid w:val="00A85338"/>
    <w:rsid w:val="00A86BB3"/>
    <w:rsid w:val="00A87CEB"/>
    <w:rsid w:val="00A90095"/>
    <w:rsid w:val="00A90417"/>
    <w:rsid w:val="00A907F6"/>
    <w:rsid w:val="00A90A1B"/>
    <w:rsid w:val="00A92B8A"/>
    <w:rsid w:val="00A9392F"/>
    <w:rsid w:val="00A93942"/>
    <w:rsid w:val="00A9529A"/>
    <w:rsid w:val="00A95BB2"/>
    <w:rsid w:val="00A96D17"/>
    <w:rsid w:val="00A96E0B"/>
    <w:rsid w:val="00AA0ADF"/>
    <w:rsid w:val="00AA0FDD"/>
    <w:rsid w:val="00AA1318"/>
    <w:rsid w:val="00AA4EA8"/>
    <w:rsid w:val="00AA558F"/>
    <w:rsid w:val="00AA70F1"/>
    <w:rsid w:val="00AB0507"/>
    <w:rsid w:val="00AB1453"/>
    <w:rsid w:val="00AB1A81"/>
    <w:rsid w:val="00AB4DE5"/>
    <w:rsid w:val="00AB5144"/>
    <w:rsid w:val="00AB583C"/>
    <w:rsid w:val="00AB5A4D"/>
    <w:rsid w:val="00AB5C0A"/>
    <w:rsid w:val="00AB5D4A"/>
    <w:rsid w:val="00AB5ED3"/>
    <w:rsid w:val="00AB78A6"/>
    <w:rsid w:val="00AC0A4A"/>
    <w:rsid w:val="00AC0EE0"/>
    <w:rsid w:val="00AC28E8"/>
    <w:rsid w:val="00AC2D20"/>
    <w:rsid w:val="00AC33EC"/>
    <w:rsid w:val="00AC3590"/>
    <w:rsid w:val="00AC6E63"/>
    <w:rsid w:val="00AC72EF"/>
    <w:rsid w:val="00AD073B"/>
    <w:rsid w:val="00AD10CB"/>
    <w:rsid w:val="00AD1348"/>
    <w:rsid w:val="00AD18CC"/>
    <w:rsid w:val="00AD203B"/>
    <w:rsid w:val="00AD2F04"/>
    <w:rsid w:val="00AD3410"/>
    <w:rsid w:val="00AD37D2"/>
    <w:rsid w:val="00AD48D8"/>
    <w:rsid w:val="00AD4CA6"/>
    <w:rsid w:val="00AD4D45"/>
    <w:rsid w:val="00AD65F6"/>
    <w:rsid w:val="00AD6DC4"/>
    <w:rsid w:val="00AD7260"/>
    <w:rsid w:val="00AD7578"/>
    <w:rsid w:val="00AE1D12"/>
    <w:rsid w:val="00AE3022"/>
    <w:rsid w:val="00AE3BCC"/>
    <w:rsid w:val="00AE3C76"/>
    <w:rsid w:val="00AE52F7"/>
    <w:rsid w:val="00AE539E"/>
    <w:rsid w:val="00AE66BF"/>
    <w:rsid w:val="00AE696E"/>
    <w:rsid w:val="00AE6B63"/>
    <w:rsid w:val="00AE748B"/>
    <w:rsid w:val="00AE76C8"/>
    <w:rsid w:val="00AF0B6D"/>
    <w:rsid w:val="00AF2563"/>
    <w:rsid w:val="00AF326F"/>
    <w:rsid w:val="00AF3CED"/>
    <w:rsid w:val="00AF3F45"/>
    <w:rsid w:val="00AF4460"/>
    <w:rsid w:val="00AF4A0F"/>
    <w:rsid w:val="00AF70D0"/>
    <w:rsid w:val="00AF7F5F"/>
    <w:rsid w:val="00B00B63"/>
    <w:rsid w:val="00B017C6"/>
    <w:rsid w:val="00B01E2D"/>
    <w:rsid w:val="00B069C6"/>
    <w:rsid w:val="00B06A6E"/>
    <w:rsid w:val="00B06B92"/>
    <w:rsid w:val="00B07E43"/>
    <w:rsid w:val="00B10308"/>
    <w:rsid w:val="00B10853"/>
    <w:rsid w:val="00B10F9E"/>
    <w:rsid w:val="00B12273"/>
    <w:rsid w:val="00B12908"/>
    <w:rsid w:val="00B129D5"/>
    <w:rsid w:val="00B14ECB"/>
    <w:rsid w:val="00B1505E"/>
    <w:rsid w:val="00B15441"/>
    <w:rsid w:val="00B1619D"/>
    <w:rsid w:val="00B16F8C"/>
    <w:rsid w:val="00B17D09"/>
    <w:rsid w:val="00B20040"/>
    <w:rsid w:val="00B2125C"/>
    <w:rsid w:val="00B21334"/>
    <w:rsid w:val="00B213BC"/>
    <w:rsid w:val="00B23D90"/>
    <w:rsid w:val="00B2405E"/>
    <w:rsid w:val="00B24247"/>
    <w:rsid w:val="00B242DF"/>
    <w:rsid w:val="00B24B1F"/>
    <w:rsid w:val="00B25AE4"/>
    <w:rsid w:val="00B30EDA"/>
    <w:rsid w:val="00B3132F"/>
    <w:rsid w:val="00B3205E"/>
    <w:rsid w:val="00B32BF9"/>
    <w:rsid w:val="00B32E6B"/>
    <w:rsid w:val="00B343CA"/>
    <w:rsid w:val="00B3520D"/>
    <w:rsid w:val="00B355D2"/>
    <w:rsid w:val="00B373EB"/>
    <w:rsid w:val="00B418B6"/>
    <w:rsid w:val="00B41939"/>
    <w:rsid w:val="00B42F16"/>
    <w:rsid w:val="00B430EC"/>
    <w:rsid w:val="00B431D5"/>
    <w:rsid w:val="00B43306"/>
    <w:rsid w:val="00B4385E"/>
    <w:rsid w:val="00B43946"/>
    <w:rsid w:val="00B44A05"/>
    <w:rsid w:val="00B44DFD"/>
    <w:rsid w:val="00B450CD"/>
    <w:rsid w:val="00B45348"/>
    <w:rsid w:val="00B4602A"/>
    <w:rsid w:val="00B46C76"/>
    <w:rsid w:val="00B46D6B"/>
    <w:rsid w:val="00B4750D"/>
    <w:rsid w:val="00B47EBC"/>
    <w:rsid w:val="00B54998"/>
    <w:rsid w:val="00B54D1C"/>
    <w:rsid w:val="00B5606E"/>
    <w:rsid w:val="00B56330"/>
    <w:rsid w:val="00B5749C"/>
    <w:rsid w:val="00B57D29"/>
    <w:rsid w:val="00B63A87"/>
    <w:rsid w:val="00B64103"/>
    <w:rsid w:val="00B64761"/>
    <w:rsid w:val="00B64DE2"/>
    <w:rsid w:val="00B702FA"/>
    <w:rsid w:val="00B70C20"/>
    <w:rsid w:val="00B71CBD"/>
    <w:rsid w:val="00B71D33"/>
    <w:rsid w:val="00B72D68"/>
    <w:rsid w:val="00B75906"/>
    <w:rsid w:val="00B76645"/>
    <w:rsid w:val="00B76725"/>
    <w:rsid w:val="00B76D91"/>
    <w:rsid w:val="00B80524"/>
    <w:rsid w:val="00B823F6"/>
    <w:rsid w:val="00B83275"/>
    <w:rsid w:val="00B84E5C"/>
    <w:rsid w:val="00B84F1C"/>
    <w:rsid w:val="00B8557A"/>
    <w:rsid w:val="00B85F07"/>
    <w:rsid w:val="00B8617E"/>
    <w:rsid w:val="00B862E3"/>
    <w:rsid w:val="00B86E0E"/>
    <w:rsid w:val="00B90183"/>
    <w:rsid w:val="00B91D53"/>
    <w:rsid w:val="00B922B8"/>
    <w:rsid w:val="00B92F10"/>
    <w:rsid w:val="00B93539"/>
    <w:rsid w:val="00B93625"/>
    <w:rsid w:val="00B938AF"/>
    <w:rsid w:val="00B93B02"/>
    <w:rsid w:val="00B95AC0"/>
    <w:rsid w:val="00B9695E"/>
    <w:rsid w:val="00B97355"/>
    <w:rsid w:val="00BA032F"/>
    <w:rsid w:val="00BA31F8"/>
    <w:rsid w:val="00BA42C1"/>
    <w:rsid w:val="00BA47EE"/>
    <w:rsid w:val="00BB012C"/>
    <w:rsid w:val="00BB1BC6"/>
    <w:rsid w:val="00BB32BB"/>
    <w:rsid w:val="00BB5B4A"/>
    <w:rsid w:val="00BB5EF1"/>
    <w:rsid w:val="00BB6A4F"/>
    <w:rsid w:val="00BC0578"/>
    <w:rsid w:val="00BC0A2A"/>
    <w:rsid w:val="00BC208D"/>
    <w:rsid w:val="00BC27AE"/>
    <w:rsid w:val="00BC3161"/>
    <w:rsid w:val="00BC4684"/>
    <w:rsid w:val="00BC67A0"/>
    <w:rsid w:val="00BC77F8"/>
    <w:rsid w:val="00BD0FD3"/>
    <w:rsid w:val="00BD1715"/>
    <w:rsid w:val="00BD1E2D"/>
    <w:rsid w:val="00BD2167"/>
    <w:rsid w:val="00BD2606"/>
    <w:rsid w:val="00BD4202"/>
    <w:rsid w:val="00BD5162"/>
    <w:rsid w:val="00BD5566"/>
    <w:rsid w:val="00BD5B5E"/>
    <w:rsid w:val="00BD7F77"/>
    <w:rsid w:val="00BE2CF3"/>
    <w:rsid w:val="00BE4B29"/>
    <w:rsid w:val="00BE4C71"/>
    <w:rsid w:val="00BE55CF"/>
    <w:rsid w:val="00BE5604"/>
    <w:rsid w:val="00BE68A6"/>
    <w:rsid w:val="00BF0698"/>
    <w:rsid w:val="00BF144C"/>
    <w:rsid w:val="00BF1CC6"/>
    <w:rsid w:val="00BF1F0F"/>
    <w:rsid w:val="00BF4221"/>
    <w:rsid w:val="00BF6A6A"/>
    <w:rsid w:val="00BF70EE"/>
    <w:rsid w:val="00C00F3A"/>
    <w:rsid w:val="00C01E3D"/>
    <w:rsid w:val="00C02BA4"/>
    <w:rsid w:val="00C03FA1"/>
    <w:rsid w:val="00C076F0"/>
    <w:rsid w:val="00C108D6"/>
    <w:rsid w:val="00C119AA"/>
    <w:rsid w:val="00C11E49"/>
    <w:rsid w:val="00C11F9B"/>
    <w:rsid w:val="00C136A0"/>
    <w:rsid w:val="00C1482D"/>
    <w:rsid w:val="00C1584E"/>
    <w:rsid w:val="00C160E0"/>
    <w:rsid w:val="00C1649A"/>
    <w:rsid w:val="00C167D6"/>
    <w:rsid w:val="00C21EAF"/>
    <w:rsid w:val="00C24609"/>
    <w:rsid w:val="00C30834"/>
    <w:rsid w:val="00C31254"/>
    <w:rsid w:val="00C3160D"/>
    <w:rsid w:val="00C31707"/>
    <w:rsid w:val="00C32241"/>
    <w:rsid w:val="00C32D63"/>
    <w:rsid w:val="00C33723"/>
    <w:rsid w:val="00C33D26"/>
    <w:rsid w:val="00C3417C"/>
    <w:rsid w:val="00C34231"/>
    <w:rsid w:val="00C35764"/>
    <w:rsid w:val="00C37438"/>
    <w:rsid w:val="00C37470"/>
    <w:rsid w:val="00C37FBA"/>
    <w:rsid w:val="00C4002F"/>
    <w:rsid w:val="00C41E14"/>
    <w:rsid w:val="00C428FC"/>
    <w:rsid w:val="00C42EDC"/>
    <w:rsid w:val="00C4371A"/>
    <w:rsid w:val="00C44060"/>
    <w:rsid w:val="00C47EEE"/>
    <w:rsid w:val="00C50234"/>
    <w:rsid w:val="00C51A2B"/>
    <w:rsid w:val="00C51AF9"/>
    <w:rsid w:val="00C525A1"/>
    <w:rsid w:val="00C52EB1"/>
    <w:rsid w:val="00C53EBC"/>
    <w:rsid w:val="00C54A19"/>
    <w:rsid w:val="00C54A3D"/>
    <w:rsid w:val="00C55D4A"/>
    <w:rsid w:val="00C56578"/>
    <w:rsid w:val="00C56BCE"/>
    <w:rsid w:val="00C56C3B"/>
    <w:rsid w:val="00C60721"/>
    <w:rsid w:val="00C60CDF"/>
    <w:rsid w:val="00C62668"/>
    <w:rsid w:val="00C6288C"/>
    <w:rsid w:val="00C632A2"/>
    <w:rsid w:val="00C633A3"/>
    <w:rsid w:val="00C64D63"/>
    <w:rsid w:val="00C65EC3"/>
    <w:rsid w:val="00C71014"/>
    <w:rsid w:val="00C71565"/>
    <w:rsid w:val="00C71E82"/>
    <w:rsid w:val="00C72251"/>
    <w:rsid w:val="00C72E76"/>
    <w:rsid w:val="00C738F1"/>
    <w:rsid w:val="00C74F49"/>
    <w:rsid w:val="00C7514A"/>
    <w:rsid w:val="00C75834"/>
    <w:rsid w:val="00C81A9D"/>
    <w:rsid w:val="00C8346E"/>
    <w:rsid w:val="00C83625"/>
    <w:rsid w:val="00C8473C"/>
    <w:rsid w:val="00C84FE0"/>
    <w:rsid w:val="00C85176"/>
    <w:rsid w:val="00C85261"/>
    <w:rsid w:val="00C85A23"/>
    <w:rsid w:val="00C85B28"/>
    <w:rsid w:val="00C8624E"/>
    <w:rsid w:val="00C86DFB"/>
    <w:rsid w:val="00C86E37"/>
    <w:rsid w:val="00C87A4C"/>
    <w:rsid w:val="00C9124B"/>
    <w:rsid w:val="00C92C12"/>
    <w:rsid w:val="00C975EE"/>
    <w:rsid w:val="00CA01CA"/>
    <w:rsid w:val="00CA08D5"/>
    <w:rsid w:val="00CA0CAF"/>
    <w:rsid w:val="00CA0FD8"/>
    <w:rsid w:val="00CA12BA"/>
    <w:rsid w:val="00CA2194"/>
    <w:rsid w:val="00CA2558"/>
    <w:rsid w:val="00CA2626"/>
    <w:rsid w:val="00CA37B5"/>
    <w:rsid w:val="00CA3EB7"/>
    <w:rsid w:val="00CA5374"/>
    <w:rsid w:val="00CA53A6"/>
    <w:rsid w:val="00CA57B3"/>
    <w:rsid w:val="00CA588D"/>
    <w:rsid w:val="00CA5CA0"/>
    <w:rsid w:val="00CA5F31"/>
    <w:rsid w:val="00CA6152"/>
    <w:rsid w:val="00CA67D9"/>
    <w:rsid w:val="00CA6F7B"/>
    <w:rsid w:val="00CA7AFC"/>
    <w:rsid w:val="00CA7CE9"/>
    <w:rsid w:val="00CB02BB"/>
    <w:rsid w:val="00CB102F"/>
    <w:rsid w:val="00CB1E65"/>
    <w:rsid w:val="00CB2808"/>
    <w:rsid w:val="00CB2A11"/>
    <w:rsid w:val="00CB6DAB"/>
    <w:rsid w:val="00CB7F08"/>
    <w:rsid w:val="00CC1186"/>
    <w:rsid w:val="00CC19B0"/>
    <w:rsid w:val="00CC33D8"/>
    <w:rsid w:val="00CC3447"/>
    <w:rsid w:val="00CC5799"/>
    <w:rsid w:val="00CC5835"/>
    <w:rsid w:val="00CC5E83"/>
    <w:rsid w:val="00CC6671"/>
    <w:rsid w:val="00CC6E6E"/>
    <w:rsid w:val="00CC6F1D"/>
    <w:rsid w:val="00CC75CC"/>
    <w:rsid w:val="00CC76E3"/>
    <w:rsid w:val="00CD0F43"/>
    <w:rsid w:val="00CD2073"/>
    <w:rsid w:val="00CD394E"/>
    <w:rsid w:val="00CD4AC5"/>
    <w:rsid w:val="00CD4EA0"/>
    <w:rsid w:val="00CD5467"/>
    <w:rsid w:val="00CD744A"/>
    <w:rsid w:val="00CD7C4C"/>
    <w:rsid w:val="00CD7FCA"/>
    <w:rsid w:val="00CE0F48"/>
    <w:rsid w:val="00CE1310"/>
    <w:rsid w:val="00CE1BD2"/>
    <w:rsid w:val="00CE1C5C"/>
    <w:rsid w:val="00CE24E2"/>
    <w:rsid w:val="00CE29A6"/>
    <w:rsid w:val="00CE46C0"/>
    <w:rsid w:val="00CE493F"/>
    <w:rsid w:val="00CE548C"/>
    <w:rsid w:val="00CE5CB5"/>
    <w:rsid w:val="00CE65FD"/>
    <w:rsid w:val="00CE72DF"/>
    <w:rsid w:val="00CE7592"/>
    <w:rsid w:val="00CF04C1"/>
    <w:rsid w:val="00CF33F5"/>
    <w:rsid w:val="00CF4D9C"/>
    <w:rsid w:val="00CF5987"/>
    <w:rsid w:val="00CF64F8"/>
    <w:rsid w:val="00CF6A48"/>
    <w:rsid w:val="00CF792C"/>
    <w:rsid w:val="00CF7FA3"/>
    <w:rsid w:val="00D0079C"/>
    <w:rsid w:val="00D00BC3"/>
    <w:rsid w:val="00D0152E"/>
    <w:rsid w:val="00D01662"/>
    <w:rsid w:val="00D01FB1"/>
    <w:rsid w:val="00D0386B"/>
    <w:rsid w:val="00D03899"/>
    <w:rsid w:val="00D03E32"/>
    <w:rsid w:val="00D05775"/>
    <w:rsid w:val="00D073F7"/>
    <w:rsid w:val="00D07C60"/>
    <w:rsid w:val="00D11107"/>
    <w:rsid w:val="00D1277F"/>
    <w:rsid w:val="00D12AA7"/>
    <w:rsid w:val="00D12C1A"/>
    <w:rsid w:val="00D133FD"/>
    <w:rsid w:val="00D15748"/>
    <w:rsid w:val="00D16257"/>
    <w:rsid w:val="00D16327"/>
    <w:rsid w:val="00D167C4"/>
    <w:rsid w:val="00D17D2D"/>
    <w:rsid w:val="00D208C0"/>
    <w:rsid w:val="00D20DBB"/>
    <w:rsid w:val="00D2273C"/>
    <w:rsid w:val="00D24531"/>
    <w:rsid w:val="00D247C3"/>
    <w:rsid w:val="00D24902"/>
    <w:rsid w:val="00D25BF5"/>
    <w:rsid w:val="00D26076"/>
    <w:rsid w:val="00D274AC"/>
    <w:rsid w:val="00D3027F"/>
    <w:rsid w:val="00D30AF0"/>
    <w:rsid w:val="00D316F3"/>
    <w:rsid w:val="00D332A9"/>
    <w:rsid w:val="00D34893"/>
    <w:rsid w:val="00D35A1E"/>
    <w:rsid w:val="00D35D21"/>
    <w:rsid w:val="00D37DE1"/>
    <w:rsid w:val="00D40367"/>
    <w:rsid w:val="00D40C98"/>
    <w:rsid w:val="00D4416D"/>
    <w:rsid w:val="00D442C0"/>
    <w:rsid w:val="00D442EF"/>
    <w:rsid w:val="00D4451D"/>
    <w:rsid w:val="00D45C2B"/>
    <w:rsid w:val="00D45E9A"/>
    <w:rsid w:val="00D463CA"/>
    <w:rsid w:val="00D46CCF"/>
    <w:rsid w:val="00D46F89"/>
    <w:rsid w:val="00D46FF2"/>
    <w:rsid w:val="00D471A1"/>
    <w:rsid w:val="00D502A1"/>
    <w:rsid w:val="00D511FA"/>
    <w:rsid w:val="00D512AC"/>
    <w:rsid w:val="00D51A9C"/>
    <w:rsid w:val="00D52261"/>
    <w:rsid w:val="00D527C5"/>
    <w:rsid w:val="00D52BBB"/>
    <w:rsid w:val="00D533EE"/>
    <w:rsid w:val="00D54DC3"/>
    <w:rsid w:val="00D555C1"/>
    <w:rsid w:val="00D55FF6"/>
    <w:rsid w:val="00D563C9"/>
    <w:rsid w:val="00D564AE"/>
    <w:rsid w:val="00D5748F"/>
    <w:rsid w:val="00D5774B"/>
    <w:rsid w:val="00D61011"/>
    <w:rsid w:val="00D6188A"/>
    <w:rsid w:val="00D61DE3"/>
    <w:rsid w:val="00D621FC"/>
    <w:rsid w:val="00D62607"/>
    <w:rsid w:val="00D63DB0"/>
    <w:rsid w:val="00D643B7"/>
    <w:rsid w:val="00D66D9A"/>
    <w:rsid w:val="00D673E9"/>
    <w:rsid w:val="00D71AD4"/>
    <w:rsid w:val="00D72247"/>
    <w:rsid w:val="00D7270C"/>
    <w:rsid w:val="00D7329C"/>
    <w:rsid w:val="00D73869"/>
    <w:rsid w:val="00D75509"/>
    <w:rsid w:val="00D75972"/>
    <w:rsid w:val="00D7632C"/>
    <w:rsid w:val="00D8077E"/>
    <w:rsid w:val="00D809B6"/>
    <w:rsid w:val="00D80E2F"/>
    <w:rsid w:val="00D81990"/>
    <w:rsid w:val="00D81C4A"/>
    <w:rsid w:val="00D821BA"/>
    <w:rsid w:val="00D8374D"/>
    <w:rsid w:val="00D83EC9"/>
    <w:rsid w:val="00D85FD5"/>
    <w:rsid w:val="00D862BE"/>
    <w:rsid w:val="00D87756"/>
    <w:rsid w:val="00D90F75"/>
    <w:rsid w:val="00D92198"/>
    <w:rsid w:val="00D92B09"/>
    <w:rsid w:val="00D93089"/>
    <w:rsid w:val="00DA05C4"/>
    <w:rsid w:val="00DA0FA5"/>
    <w:rsid w:val="00DA1436"/>
    <w:rsid w:val="00DA3D67"/>
    <w:rsid w:val="00DA4C43"/>
    <w:rsid w:val="00DA52D7"/>
    <w:rsid w:val="00DA5639"/>
    <w:rsid w:val="00DA6F46"/>
    <w:rsid w:val="00DA73D5"/>
    <w:rsid w:val="00DB00BD"/>
    <w:rsid w:val="00DB230A"/>
    <w:rsid w:val="00DB2836"/>
    <w:rsid w:val="00DB2F5A"/>
    <w:rsid w:val="00DB3166"/>
    <w:rsid w:val="00DB363D"/>
    <w:rsid w:val="00DB3AF7"/>
    <w:rsid w:val="00DB4EA4"/>
    <w:rsid w:val="00DB6937"/>
    <w:rsid w:val="00DB6AE4"/>
    <w:rsid w:val="00DB6FAE"/>
    <w:rsid w:val="00DC0699"/>
    <w:rsid w:val="00DC1ED8"/>
    <w:rsid w:val="00DC4415"/>
    <w:rsid w:val="00DC527F"/>
    <w:rsid w:val="00DC59A0"/>
    <w:rsid w:val="00DC60A8"/>
    <w:rsid w:val="00DC668D"/>
    <w:rsid w:val="00DC6A89"/>
    <w:rsid w:val="00DD0669"/>
    <w:rsid w:val="00DD17C9"/>
    <w:rsid w:val="00DD241C"/>
    <w:rsid w:val="00DD25CE"/>
    <w:rsid w:val="00DD2BD8"/>
    <w:rsid w:val="00DD3D15"/>
    <w:rsid w:val="00DD5C83"/>
    <w:rsid w:val="00DD67BE"/>
    <w:rsid w:val="00DD7139"/>
    <w:rsid w:val="00DD7348"/>
    <w:rsid w:val="00DD7FDD"/>
    <w:rsid w:val="00DE01D7"/>
    <w:rsid w:val="00DE03F6"/>
    <w:rsid w:val="00DE0DA5"/>
    <w:rsid w:val="00DE13F4"/>
    <w:rsid w:val="00DE2761"/>
    <w:rsid w:val="00DE2F80"/>
    <w:rsid w:val="00DE3E69"/>
    <w:rsid w:val="00DE4508"/>
    <w:rsid w:val="00DE587C"/>
    <w:rsid w:val="00DE66FC"/>
    <w:rsid w:val="00DE6DA6"/>
    <w:rsid w:val="00DE6DFE"/>
    <w:rsid w:val="00DF0077"/>
    <w:rsid w:val="00DF04B8"/>
    <w:rsid w:val="00DF09DF"/>
    <w:rsid w:val="00DF1241"/>
    <w:rsid w:val="00DF1DFE"/>
    <w:rsid w:val="00DF204E"/>
    <w:rsid w:val="00DF53F1"/>
    <w:rsid w:val="00DF6D0B"/>
    <w:rsid w:val="00DF7026"/>
    <w:rsid w:val="00E0025A"/>
    <w:rsid w:val="00E014EB"/>
    <w:rsid w:val="00E01ECB"/>
    <w:rsid w:val="00E0328B"/>
    <w:rsid w:val="00E033A8"/>
    <w:rsid w:val="00E03783"/>
    <w:rsid w:val="00E03F55"/>
    <w:rsid w:val="00E043A6"/>
    <w:rsid w:val="00E048F0"/>
    <w:rsid w:val="00E05982"/>
    <w:rsid w:val="00E05C9D"/>
    <w:rsid w:val="00E05D9E"/>
    <w:rsid w:val="00E06F83"/>
    <w:rsid w:val="00E07BDE"/>
    <w:rsid w:val="00E10851"/>
    <w:rsid w:val="00E10C57"/>
    <w:rsid w:val="00E11E3B"/>
    <w:rsid w:val="00E1373E"/>
    <w:rsid w:val="00E13F5E"/>
    <w:rsid w:val="00E141E0"/>
    <w:rsid w:val="00E151CD"/>
    <w:rsid w:val="00E15E0B"/>
    <w:rsid w:val="00E16917"/>
    <w:rsid w:val="00E1731F"/>
    <w:rsid w:val="00E21553"/>
    <w:rsid w:val="00E215B6"/>
    <w:rsid w:val="00E23E8C"/>
    <w:rsid w:val="00E2406D"/>
    <w:rsid w:val="00E2536D"/>
    <w:rsid w:val="00E2669C"/>
    <w:rsid w:val="00E26837"/>
    <w:rsid w:val="00E26967"/>
    <w:rsid w:val="00E269D1"/>
    <w:rsid w:val="00E30E07"/>
    <w:rsid w:val="00E316ED"/>
    <w:rsid w:val="00E31C9A"/>
    <w:rsid w:val="00E33684"/>
    <w:rsid w:val="00E33CB6"/>
    <w:rsid w:val="00E352D9"/>
    <w:rsid w:val="00E36A2D"/>
    <w:rsid w:val="00E36EE6"/>
    <w:rsid w:val="00E375D2"/>
    <w:rsid w:val="00E3784D"/>
    <w:rsid w:val="00E40E88"/>
    <w:rsid w:val="00E42C9B"/>
    <w:rsid w:val="00E4307C"/>
    <w:rsid w:val="00E43282"/>
    <w:rsid w:val="00E43CFE"/>
    <w:rsid w:val="00E451E7"/>
    <w:rsid w:val="00E46950"/>
    <w:rsid w:val="00E46CA1"/>
    <w:rsid w:val="00E473D5"/>
    <w:rsid w:val="00E52336"/>
    <w:rsid w:val="00E52C5D"/>
    <w:rsid w:val="00E52CB9"/>
    <w:rsid w:val="00E52F37"/>
    <w:rsid w:val="00E53749"/>
    <w:rsid w:val="00E5439D"/>
    <w:rsid w:val="00E545FB"/>
    <w:rsid w:val="00E5583C"/>
    <w:rsid w:val="00E5761E"/>
    <w:rsid w:val="00E57858"/>
    <w:rsid w:val="00E61B70"/>
    <w:rsid w:val="00E620FB"/>
    <w:rsid w:val="00E626D0"/>
    <w:rsid w:val="00E6307B"/>
    <w:rsid w:val="00E637DD"/>
    <w:rsid w:val="00E63FD9"/>
    <w:rsid w:val="00E653DA"/>
    <w:rsid w:val="00E6576F"/>
    <w:rsid w:val="00E6636D"/>
    <w:rsid w:val="00E67AA9"/>
    <w:rsid w:val="00E67D12"/>
    <w:rsid w:val="00E719F5"/>
    <w:rsid w:val="00E72077"/>
    <w:rsid w:val="00E720AE"/>
    <w:rsid w:val="00E720BC"/>
    <w:rsid w:val="00E72379"/>
    <w:rsid w:val="00E72C27"/>
    <w:rsid w:val="00E72D62"/>
    <w:rsid w:val="00E731BB"/>
    <w:rsid w:val="00E737AC"/>
    <w:rsid w:val="00E73EB3"/>
    <w:rsid w:val="00E74BF0"/>
    <w:rsid w:val="00E75682"/>
    <w:rsid w:val="00E75F2E"/>
    <w:rsid w:val="00E767D6"/>
    <w:rsid w:val="00E76D85"/>
    <w:rsid w:val="00E8224B"/>
    <w:rsid w:val="00E83562"/>
    <w:rsid w:val="00E83813"/>
    <w:rsid w:val="00E865FA"/>
    <w:rsid w:val="00E875F4"/>
    <w:rsid w:val="00E9040A"/>
    <w:rsid w:val="00E9058F"/>
    <w:rsid w:val="00E92269"/>
    <w:rsid w:val="00E9535F"/>
    <w:rsid w:val="00E95784"/>
    <w:rsid w:val="00E96A43"/>
    <w:rsid w:val="00E96F61"/>
    <w:rsid w:val="00E9754A"/>
    <w:rsid w:val="00E9759C"/>
    <w:rsid w:val="00EA013A"/>
    <w:rsid w:val="00EA3045"/>
    <w:rsid w:val="00EA327F"/>
    <w:rsid w:val="00EA407A"/>
    <w:rsid w:val="00EA4390"/>
    <w:rsid w:val="00EA61FD"/>
    <w:rsid w:val="00EA6474"/>
    <w:rsid w:val="00EA6837"/>
    <w:rsid w:val="00EA7935"/>
    <w:rsid w:val="00EB03FB"/>
    <w:rsid w:val="00EB05EC"/>
    <w:rsid w:val="00EB06F0"/>
    <w:rsid w:val="00EB1B8E"/>
    <w:rsid w:val="00EB2A01"/>
    <w:rsid w:val="00EB381D"/>
    <w:rsid w:val="00EB3D29"/>
    <w:rsid w:val="00EB4C9E"/>
    <w:rsid w:val="00EB56BE"/>
    <w:rsid w:val="00EB5765"/>
    <w:rsid w:val="00EB747F"/>
    <w:rsid w:val="00EC061D"/>
    <w:rsid w:val="00EC0DAC"/>
    <w:rsid w:val="00EC214B"/>
    <w:rsid w:val="00EC3A98"/>
    <w:rsid w:val="00EC608F"/>
    <w:rsid w:val="00EC65F6"/>
    <w:rsid w:val="00EC6877"/>
    <w:rsid w:val="00ED0231"/>
    <w:rsid w:val="00ED0522"/>
    <w:rsid w:val="00ED1154"/>
    <w:rsid w:val="00ED12FA"/>
    <w:rsid w:val="00ED13DD"/>
    <w:rsid w:val="00ED1DA3"/>
    <w:rsid w:val="00ED1FD9"/>
    <w:rsid w:val="00ED331F"/>
    <w:rsid w:val="00ED397A"/>
    <w:rsid w:val="00ED5281"/>
    <w:rsid w:val="00ED5ED3"/>
    <w:rsid w:val="00ED610D"/>
    <w:rsid w:val="00ED6194"/>
    <w:rsid w:val="00ED68EE"/>
    <w:rsid w:val="00ED705D"/>
    <w:rsid w:val="00EE1247"/>
    <w:rsid w:val="00EE181A"/>
    <w:rsid w:val="00EE3400"/>
    <w:rsid w:val="00EE346F"/>
    <w:rsid w:val="00EE34A8"/>
    <w:rsid w:val="00EE5EC5"/>
    <w:rsid w:val="00EE6F51"/>
    <w:rsid w:val="00EE70C3"/>
    <w:rsid w:val="00EF0793"/>
    <w:rsid w:val="00EF099A"/>
    <w:rsid w:val="00EF0ABE"/>
    <w:rsid w:val="00EF3F05"/>
    <w:rsid w:val="00EF59EA"/>
    <w:rsid w:val="00F004C4"/>
    <w:rsid w:val="00F00546"/>
    <w:rsid w:val="00F0167E"/>
    <w:rsid w:val="00F0197E"/>
    <w:rsid w:val="00F01B47"/>
    <w:rsid w:val="00F027CF"/>
    <w:rsid w:val="00F03BA1"/>
    <w:rsid w:val="00F04748"/>
    <w:rsid w:val="00F0510F"/>
    <w:rsid w:val="00F07F01"/>
    <w:rsid w:val="00F1237A"/>
    <w:rsid w:val="00F1328A"/>
    <w:rsid w:val="00F136E2"/>
    <w:rsid w:val="00F144AD"/>
    <w:rsid w:val="00F1467C"/>
    <w:rsid w:val="00F149D8"/>
    <w:rsid w:val="00F1600C"/>
    <w:rsid w:val="00F204FF"/>
    <w:rsid w:val="00F21A56"/>
    <w:rsid w:val="00F223FF"/>
    <w:rsid w:val="00F25593"/>
    <w:rsid w:val="00F26085"/>
    <w:rsid w:val="00F2774D"/>
    <w:rsid w:val="00F27A97"/>
    <w:rsid w:val="00F27DAD"/>
    <w:rsid w:val="00F30CA9"/>
    <w:rsid w:val="00F31637"/>
    <w:rsid w:val="00F3170A"/>
    <w:rsid w:val="00F32090"/>
    <w:rsid w:val="00F323B1"/>
    <w:rsid w:val="00F33DC4"/>
    <w:rsid w:val="00F34D33"/>
    <w:rsid w:val="00F359CA"/>
    <w:rsid w:val="00F3639C"/>
    <w:rsid w:val="00F37105"/>
    <w:rsid w:val="00F3729C"/>
    <w:rsid w:val="00F40C13"/>
    <w:rsid w:val="00F40C3D"/>
    <w:rsid w:val="00F40D2F"/>
    <w:rsid w:val="00F41322"/>
    <w:rsid w:val="00F426FA"/>
    <w:rsid w:val="00F42E7E"/>
    <w:rsid w:val="00F45A77"/>
    <w:rsid w:val="00F45A9F"/>
    <w:rsid w:val="00F45BB1"/>
    <w:rsid w:val="00F46005"/>
    <w:rsid w:val="00F5020F"/>
    <w:rsid w:val="00F51E29"/>
    <w:rsid w:val="00F53DE2"/>
    <w:rsid w:val="00F54397"/>
    <w:rsid w:val="00F544C7"/>
    <w:rsid w:val="00F5568C"/>
    <w:rsid w:val="00F55C97"/>
    <w:rsid w:val="00F57680"/>
    <w:rsid w:val="00F57B6D"/>
    <w:rsid w:val="00F57FF2"/>
    <w:rsid w:val="00F62FE5"/>
    <w:rsid w:val="00F63927"/>
    <w:rsid w:val="00F63EEE"/>
    <w:rsid w:val="00F64ECE"/>
    <w:rsid w:val="00F64FCA"/>
    <w:rsid w:val="00F65F50"/>
    <w:rsid w:val="00F664FF"/>
    <w:rsid w:val="00F67AC9"/>
    <w:rsid w:val="00F7278A"/>
    <w:rsid w:val="00F730AF"/>
    <w:rsid w:val="00F756CE"/>
    <w:rsid w:val="00F756FC"/>
    <w:rsid w:val="00F757C6"/>
    <w:rsid w:val="00F76B7C"/>
    <w:rsid w:val="00F8057B"/>
    <w:rsid w:val="00F807B1"/>
    <w:rsid w:val="00F81948"/>
    <w:rsid w:val="00F81ECE"/>
    <w:rsid w:val="00F82147"/>
    <w:rsid w:val="00F831C0"/>
    <w:rsid w:val="00F83CFA"/>
    <w:rsid w:val="00F8539A"/>
    <w:rsid w:val="00F85B78"/>
    <w:rsid w:val="00F86C32"/>
    <w:rsid w:val="00F906EE"/>
    <w:rsid w:val="00F9209B"/>
    <w:rsid w:val="00F92510"/>
    <w:rsid w:val="00F93B15"/>
    <w:rsid w:val="00F93C76"/>
    <w:rsid w:val="00F93DF6"/>
    <w:rsid w:val="00F93ED8"/>
    <w:rsid w:val="00F94E4F"/>
    <w:rsid w:val="00F9584E"/>
    <w:rsid w:val="00F96A72"/>
    <w:rsid w:val="00F9744F"/>
    <w:rsid w:val="00F97C7D"/>
    <w:rsid w:val="00FA0E22"/>
    <w:rsid w:val="00FA1E00"/>
    <w:rsid w:val="00FA238B"/>
    <w:rsid w:val="00FA272B"/>
    <w:rsid w:val="00FA27F6"/>
    <w:rsid w:val="00FA453F"/>
    <w:rsid w:val="00FA4E0C"/>
    <w:rsid w:val="00FA53B6"/>
    <w:rsid w:val="00FA5CBD"/>
    <w:rsid w:val="00FA5ECF"/>
    <w:rsid w:val="00FA6839"/>
    <w:rsid w:val="00FA774D"/>
    <w:rsid w:val="00FA7976"/>
    <w:rsid w:val="00FA7B8A"/>
    <w:rsid w:val="00FB000A"/>
    <w:rsid w:val="00FB0D10"/>
    <w:rsid w:val="00FB13B5"/>
    <w:rsid w:val="00FB2272"/>
    <w:rsid w:val="00FB2342"/>
    <w:rsid w:val="00FB2735"/>
    <w:rsid w:val="00FB2876"/>
    <w:rsid w:val="00FB2B0F"/>
    <w:rsid w:val="00FB471E"/>
    <w:rsid w:val="00FB6F4D"/>
    <w:rsid w:val="00FB7DAD"/>
    <w:rsid w:val="00FC1442"/>
    <w:rsid w:val="00FC1817"/>
    <w:rsid w:val="00FC1F75"/>
    <w:rsid w:val="00FC32C0"/>
    <w:rsid w:val="00FC3F70"/>
    <w:rsid w:val="00FC408D"/>
    <w:rsid w:val="00FC4612"/>
    <w:rsid w:val="00FC4CFB"/>
    <w:rsid w:val="00FC6464"/>
    <w:rsid w:val="00FC665E"/>
    <w:rsid w:val="00FC7857"/>
    <w:rsid w:val="00FD1865"/>
    <w:rsid w:val="00FD1A0B"/>
    <w:rsid w:val="00FD34FD"/>
    <w:rsid w:val="00FD3F10"/>
    <w:rsid w:val="00FD62FA"/>
    <w:rsid w:val="00FD7B89"/>
    <w:rsid w:val="00FE009C"/>
    <w:rsid w:val="00FE064B"/>
    <w:rsid w:val="00FE1EEB"/>
    <w:rsid w:val="00FE224B"/>
    <w:rsid w:val="00FE281A"/>
    <w:rsid w:val="00FE38C8"/>
    <w:rsid w:val="00FE40BC"/>
    <w:rsid w:val="00FE65AC"/>
    <w:rsid w:val="00FE66F5"/>
    <w:rsid w:val="00FF1002"/>
    <w:rsid w:val="00FF1D9B"/>
    <w:rsid w:val="00FF228B"/>
    <w:rsid w:val="00FF42CB"/>
    <w:rsid w:val="00FF5549"/>
    <w:rsid w:val="00FF5A2F"/>
    <w:rsid w:val="00FF7241"/>
    <w:rsid w:val="00FF7288"/>
    <w:rsid w:val="00FF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988D1"/>
  <w15:docId w15:val="{468FAB26-5BC6-4452-9CF7-20408902A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D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82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AC0A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0A4A"/>
  </w:style>
  <w:style w:type="paragraph" w:styleId="a5">
    <w:name w:val="footer"/>
    <w:basedOn w:val="a"/>
    <w:link w:val="Char0"/>
    <w:uiPriority w:val="99"/>
    <w:unhideWhenUsed/>
    <w:rsid w:val="00AC0A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0A4A"/>
  </w:style>
  <w:style w:type="character" w:styleId="a6">
    <w:name w:val="Hyperlink"/>
    <w:basedOn w:val="a0"/>
    <w:uiPriority w:val="99"/>
    <w:unhideWhenUsed/>
    <w:rsid w:val="004E42A8"/>
    <w:rPr>
      <w:color w:val="0000FF" w:themeColor="hyperlink"/>
      <w:u w:val="single"/>
    </w:rPr>
  </w:style>
  <w:style w:type="paragraph" w:customStyle="1" w:styleId="a7">
    <w:name w:val="바탕글"/>
    <w:basedOn w:val="a"/>
    <w:link w:val="Char1"/>
    <w:rsid w:val="004E42A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1">
    <w:name w:val="바탕글 Char"/>
    <w:basedOn w:val="a0"/>
    <w:link w:val="a7"/>
    <w:rsid w:val="004E42A8"/>
    <w:rPr>
      <w:rFonts w:ascii="굴림" w:eastAsia="굴림" w:hAnsi="굴림" w:cs="굴림"/>
      <w:color w:val="000000"/>
      <w:kern w:val="0"/>
      <w:szCs w:val="20"/>
    </w:rPr>
  </w:style>
  <w:style w:type="paragraph" w:styleId="a8">
    <w:name w:val="Plain Text"/>
    <w:basedOn w:val="a"/>
    <w:link w:val="Char2"/>
    <w:rsid w:val="004E42A8"/>
    <w:pPr>
      <w:autoSpaceDE/>
      <w:autoSpaceDN/>
      <w:spacing w:after="0" w:line="240" w:lineRule="auto"/>
    </w:pPr>
    <w:rPr>
      <w:rFonts w:ascii="바탕체" w:eastAsia="바탕체" w:hAnsi="Courier New" w:cs="Times New Roman"/>
      <w:szCs w:val="20"/>
    </w:rPr>
  </w:style>
  <w:style w:type="character" w:customStyle="1" w:styleId="Char2">
    <w:name w:val="글자만 Char"/>
    <w:basedOn w:val="a0"/>
    <w:link w:val="a8"/>
    <w:rsid w:val="004E42A8"/>
    <w:rPr>
      <w:rFonts w:ascii="바탕체" w:eastAsia="바탕체" w:hAnsi="Courier New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6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jhan@s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00980C-071E-42A1-8457-775FADA28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정영현</cp:lastModifiedBy>
  <cp:revision>2</cp:revision>
  <cp:lastPrinted>2020-02-27T00:01:00Z</cp:lastPrinted>
  <dcterms:created xsi:type="dcterms:W3CDTF">2020-12-02T10:30:00Z</dcterms:created>
  <dcterms:modified xsi:type="dcterms:W3CDTF">2020-12-02T10:30:00Z</dcterms:modified>
</cp:coreProperties>
</file>